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5623F" w14:textId="5C1063C5" w:rsidR="000868E8" w:rsidRPr="00CB1CC4" w:rsidRDefault="000868E8" w:rsidP="00CB1CC4">
      <w:pPr>
        <w:spacing w:line="240" w:lineRule="auto"/>
        <w:jc w:val="both"/>
        <w:rPr>
          <w:rFonts w:ascii="Arial" w:hAnsi="Arial" w:cs="Arial"/>
          <w:lang w:val="en-GB"/>
        </w:rPr>
      </w:pPr>
      <w:bookmarkStart w:id="0" w:name="_Hlk164151001"/>
      <w:bookmarkStart w:id="1" w:name="_Hlk164071085"/>
    </w:p>
    <w:p w14:paraId="58A27BE2" w14:textId="5377CC0F" w:rsidR="002D0C77" w:rsidRPr="00CB1CC4" w:rsidRDefault="002D0C77" w:rsidP="00CB1CC4">
      <w:pPr>
        <w:spacing w:line="240" w:lineRule="auto"/>
        <w:jc w:val="both"/>
        <w:rPr>
          <w:rFonts w:ascii="Arial" w:hAnsi="Arial" w:cs="Arial"/>
          <w:lang w:val="en-GB"/>
        </w:rPr>
      </w:pPr>
      <w:r w:rsidRPr="00CB1CC4">
        <w:rPr>
          <w:rFonts w:ascii="Arial" w:hAnsi="Arial" w:cs="Arial"/>
          <w:b/>
          <w:bCs/>
          <w:lang w:val="en-GB"/>
        </w:rPr>
        <w:t>Table S</w:t>
      </w:r>
      <w:r w:rsidR="00106D2E">
        <w:rPr>
          <w:rFonts w:ascii="Arial" w:hAnsi="Arial" w:cs="Arial"/>
          <w:b/>
          <w:bCs/>
          <w:lang w:val="en-GB"/>
        </w:rPr>
        <w:t>1</w:t>
      </w:r>
      <w:r w:rsidRPr="00CB1CC4">
        <w:rPr>
          <w:rFonts w:ascii="Arial" w:hAnsi="Arial" w:cs="Arial"/>
          <w:b/>
          <w:bCs/>
          <w:lang w:val="en-GB"/>
        </w:rPr>
        <w:t xml:space="preserve"> </w:t>
      </w:r>
      <w:r w:rsidR="00670BA9" w:rsidRPr="00CB1CC4">
        <w:rPr>
          <w:rFonts w:ascii="Arial" w:hAnsi="Arial" w:cs="Arial"/>
          <w:lang w:val="en-GB"/>
        </w:rPr>
        <w:t xml:space="preserve">Categories </w:t>
      </w:r>
      <w:r w:rsidRPr="00CB1CC4">
        <w:rPr>
          <w:rFonts w:ascii="Arial" w:hAnsi="Arial" w:cs="Arial"/>
          <w:lang w:val="en-GB"/>
        </w:rPr>
        <w:t>of</w:t>
      </w:r>
      <w:r w:rsidR="00F57651" w:rsidRPr="00CB1CC4">
        <w:rPr>
          <w:rFonts w:ascii="Arial" w:hAnsi="Arial" w:cs="Arial"/>
          <w:lang w:val="en-GB"/>
        </w:rPr>
        <w:t xml:space="preserve"> </w:t>
      </w:r>
      <w:r w:rsidRPr="00CB1CC4">
        <w:rPr>
          <w:rFonts w:ascii="Arial" w:hAnsi="Arial" w:cs="Arial"/>
          <w:lang w:val="en-GB"/>
        </w:rPr>
        <w:t>chromosomal aberration</w:t>
      </w:r>
      <w:r w:rsidR="00670BA9" w:rsidRPr="00CB1CC4">
        <w:rPr>
          <w:rFonts w:ascii="Arial" w:hAnsi="Arial" w:cs="Arial"/>
          <w:lang w:val="en-GB"/>
        </w:rPr>
        <w:t xml:space="preserve"> </w:t>
      </w:r>
      <w:r w:rsidR="00F57651" w:rsidRPr="00CB1CC4">
        <w:rPr>
          <w:rFonts w:ascii="Arial" w:hAnsi="Arial" w:cs="Arial"/>
          <w:lang w:val="en-GB"/>
        </w:rPr>
        <w:t>diagnosed</w:t>
      </w:r>
      <w:r w:rsidRPr="00CB1CC4">
        <w:rPr>
          <w:rFonts w:ascii="Arial" w:hAnsi="Arial" w:cs="Arial"/>
          <w:lang w:val="en-GB"/>
        </w:rPr>
        <w:t xml:space="preserve"> </w:t>
      </w:r>
      <w:r w:rsidR="00670BA9" w:rsidRPr="00CB1CC4">
        <w:rPr>
          <w:rFonts w:ascii="Arial" w:hAnsi="Arial" w:cs="Arial"/>
          <w:lang w:val="en-GB"/>
        </w:rPr>
        <w:t>prenatally or from fetal tissue</w:t>
      </w:r>
      <w:r w:rsidR="00B50013">
        <w:rPr>
          <w:rFonts w:ascii="Arial" w:hAnsi="Arial" w:cs="Arial"/>
          <w:lang w:val="en-GB"/>
        </w:rPr>
        <w:t>,</w:t>
      </w:r>
      <w:r w:rsidR="00670BA9" w:rsidRPr="00CB1CC4">
        <w:rPr>
          <w:rFonts w:ascii="Arial" w:hAnsi="Arial" w:cs="Arial"/>
          <w:lang w:val="en-GB"/>
        </w:rPr>
        <w:t xml:space="preserve"> </w:t>
      </w:r>
      <w:r w:rsidR="00BE2AA4" w:rsidRPr="00CB1CC4">
        <w:rPr>
          <w:rFonts w:ascii="Arial" w:hAnsi="Arial" w:cs="Arial"/>
          <w:lang w:val="en-GB"/>
        </w:rPr>
        <w:t xml:space="preserve">in </w:t>
      </w:r>
      <w:r w:rsidR="00670BA9" w:rsidRPr="00CB1CC4">
        <w:rPr>
          <w:rFonts w:ascii="Arial" w:hAnsi="Arial" w:cs="Arial"/>
          <w:lang w:val="en-GB"/>
        </w:rPr>
        <w:t>pre</w:t>
      </w:r>
      <w:r w:rsidR="00BE2AA4" w:rsidRPr="00CB1CC4">
        <w:rPr>
          <w:rFonts w:ascii="Arial" w:hAnsi="Arial" w:cs="Arial"/>
          <w:lang w:val="en-GB"/>
        </w:rPr>
        <w:t>gnancies</w:t>
      </w:r>
      <w:r w:rsidR="00670BA9" w:rsidRPr="00CB1CC4">
        <w:rPr>
          <w:rFonts w:ascii="Arial" w:hAnsi="Arial" w:cs="Arial"/>
          <w:lang w:val="en-GB"/>
        </w:rPr>
        <w:t xml:space="preserve"> with increased </w:t>
      </w:r>
      <w:r w:rsidR="004871D9">
        <w:rPr>
          <w:rFonts w:ascii="Arial" w:hAnsi="Arial" w:cs="Arial"/>
          <w:lang w:val="en-GB"/>
        </w:rPr>
        <w:t xml:space="preserve">nuchal translucency </w:t>
      </w:r>
      <w:r w:rsidR="00B50013">
        <w:rPr>
          <w:rFonts w:ascii="Arial" w:hAnsi="Arial" w:cs="Arial"/>
          <w:lang w:val="en-GB"/>
        </w:rPr>
        <w:t xml:space="preserve">(NT) </w:t>
      </w:r>
      <w:r w:rsidR="004871D9">
        <w:rPr>
          <w:rFonts w:ascii="Arial" w:hAnsi="Arial" w:cs="Arial"/>
          <w:lang w:val="en-GB"/>
        </w:rPr>
        <w:t>thickness</w:t>
      </w:r>
      <w:r w:rsidR="003C7EA8">
        <w:rPr>
          <w:rFonts w:ascii="Arial" w:hAnsi="Arial" w:cs="Arial"/>
          <w:lang w:val="en-GB"/>
        </w:rPr>
        <w:t xml:space="preserve">, overall and during the </w:t>
      </w:r>
      <w:r w:rsidR="004871D9">
        <w:rPr>
          <w:rFonts w:ascii="Arial" w:hAnsi="Arial" w:cs="Arial"/>
          <w:lang w:val="en-GB"/>
        </w:rPr>
        <w:t xml:space="preserve">periods </w:t>
      </w:r>
      <w:r w:rsidR="00F57651" w:rsidRPr="00CB1CC4">
        <w:rPr>
          <w:rFonts w:ascii="Arial" w:hAnsi="Arial" w:cs="Arial"/>
          <w:lang w:val="en-GB"/>
        </w:rPr>
        <w:t>2008</w:t>
      </w:r>
      <w:r w:rsidR="003C7EA8">
        <w:rPr>
          <w:rFonts w:ascii="Arial" w:hAnsi="Arial" w:cs="Arial"/>
          <w:lang w:val="en-GB"/>
        </w:rPr>
        <w:t>–</w:t>
      </w:r>
      <w:r w:rsidR="00F57651" w:rsidRPr="00CB1CC4">
        <w:rPr>
          <w:rFonts w:ascii="Arial" w:hAnsi="Arial" w:cs="Arial"/>
          <w:lang w:val="en-GB"/>
        </w:rPr>
        <w:t>2012</w:t>
      </w:r>
      <w:r w:rsidR="00670BA9" w:rsidRPr="00CB1CC4">
        <w:rPr>
          <w:rFonts w:ascii="Arial" w:hAnsi="Arial" w:cs="Arial"/>
          <w:lang w:val="en-GB"/>
        </w:rPr>
        <w:t xml:space="preserve"> </w:t>
      </w:r>
      <w:r w:rsidR="00F57651" w:rsidRPr="00CB1CC4">
        <w:rPr>
          <w:rFonts w:ascii="Arial" w:hAnsi="Arial" w:cs="Arial"/>
          <w:lang w:val="en-GB"/>
        </w:rPr>
        <w:t>and</w:t>
      </w:r>
      <w:r w:rsidR="00670BA9" w:rsidRPr="00CB1CC4">
        <w:rPr>
          <w:rFonts w:ascii="Arial" w:hAnsi="Arial" w:cs="Arial"/>
          <w:lang w:val="en-GB"/>
        </w:rPr>
        <w:t xml:space="preserve"> </w:t>
      </w:r>
      <w:r w:rsidR="00F57651" w:rsidRPr="00CB1CC4">
        <w:rPr>
          <w:rFonts w:ascii="Arial" w:hAnsi="Arial" w:cs="Arial"/>
          <w:lang w:val="en-GB"/>
        </w:rPr>
        <w:t>2014</w:t>
      </w:r>
      <w:r w:rsidR="003C7EA8">
        <w:rPr>
          <w:rFonts w:ascii="Arial" w:hAnsi="Arial" w:cs="Arial"/>
          <w:lang w:val="en-GB"/>
        </w:rPr>
        <w:t>–</w:t>
      </w:r>
      <w:r w:rsidR="00F57651" w:rsidRPr="00CB1CC4">
        <w:rPr>
          <w:rFonts w:ascii="Arial" w:hAnsi="Arial" w:cs="Arial"/>
          <w:lang w:val="en-GB"/>
        </w:rPr>
        <w:t xml:space="preserve">2018 </w:t>
      </w:r>
    </w:p>
    <w:tbl>
      <w:tblPr>
        <w:tblW w:w="5038" w:type="pct"/>
        <w:tblLayout w:type="fixed"/>
        <w:tblLook w:val="0420" w:firstRow="1" w:lastRow="0" w:firstColumn="0" w:lastColumn="0" w:noHBand="0" w:noVBand="1"/>
      </w:tblPr>
      <w:tblGrid>
        <w:gridCol w:w="1771"/>
        <w:gridCol w:w="1190"/>
        <w:gridCol w:w="1715"/>
        <w:gridCol w:w="1863"/>
        <w:gridCol w:w="1863"/>
        <w:gridCol w:w="1863"/>
        <w:gridCol w:w="1997"/>
        <w:gridCol w:w="1668"/>
        <w:gridCol w:w="36"/>
      </w:tblGrid>
      <w:tr w:rsidR="00487649" w:rsidRPr="00487649" w14:paraId="4891D396" w14:textId="77777777" w:rsidTr="004709FF">
        <w:trPr>
          <w:gridAfter w:val="1"/>
          <w:wAfter w:w="13" w:type="pct"/>
          <w:trHeight w:val="280"/>
          <w:tblHeader/>
        </w:trPr>
        <w:tc>
          <w:tcPr>
            <w:tcW w:w="634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99D13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87649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Increased NT</w:t>
            </w:r>
          </w:p>
          <w:p w14:paraId="2CABE2C8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487649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GB"/>
              </w:rPr>
              <w:t>N = 1,243</w:t>
            </w:r>
          </w:p>
        </w:tc>
        <w:tc>
          <w:tcPr>
            <w:tcW w:w="4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27D651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87649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6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5BC16" w14:textId="1E6B703D" w:rsidR="00487649" w:rsidRPr="00487649" w:rsidRDefault="00814483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Common</w:t>
            </w:r>
            <w:r w:rsidR="00487649" w:rsidRPr="00487649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487649" w:rsidRPr="00487649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trisomies</w:t>
            </w:r>
            <w:proofErr w:type="spellEnd"/>
          </w:p>
        </w:tc>
        <w:tc>
          <w:tcPr>
            <w:tcW w:w="6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D8FF4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487649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Triploidy</w:t>
            </w:r>
            <w:proofErr w:type="spellEnd"/>
          </w:p>
        </w:tc>
        <w:tc>
          <w:tcPr>
            <w:tcW w:w="6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285610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87649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Monosomy X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A762A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87649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Other SCA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3CE47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87649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CNV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D22EF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87649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RAT and</w:t>
            </w:r>
            <w:r w:rsidRPr="00487649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br/>
              <w:t>mosaicism</w:t>
            </w:r>
          </w:p>
        </w:tc>
      </w:tr>
      <w:tr w:rsidR="00487649" w:rsidRPr="00487649" w14:paraId="761C2F60" w14:textId="77777777" w:rsidTr="004709FF">
        <w:trPr>
          <w:gridAfter w:val="1"/>
          <w:wAfter w:w="13" w:type="pct"/>
          <w:trHeight w:val="422"/>
          <w:tblHeader/>
        </w:trPr>
        <w:tc>
          <w:tcPr>
            <w:tcW w:w="634" w:type="pct"/>
            <w:tcBorders>
              <w:top w:val="single" w:sz="4" w:space="0" w:color="auto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F01CC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87649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NT ≥3.5 mm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12" w:space="0" w:color="F2F2F2" w:themeColor="background1" w:themeShade="F2"/>
            </w:tcBorders>
            <w:shd w:val="clear" w:color="auto" w:fill="FFFFFF"/>
            <w:vAlign w:val="center"/>
          </w:tcPr>
          <w:p w14:paraId="46A4AA61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,243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918B7" w14:textId="2975CAF9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="00487649"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917</w:t>
            </w:r>
          </w:p>
          <w:p w14:paraId="61A5F746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(73.8 [71.2-76.2]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C2D9E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7</w:t>
            </w:r>
          </w:p>
          <w:p w14:paraId="693EE388" w14:textId="28842D46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(1.4 [0.8-2.</w:t>
            </w:r>
            <w:r w:rsidR="00106D2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</w:t>
            </w: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]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12" w:space="0" w:color="F2F2F2" w:themeColor="background1" w:themeShade="F2"/>
            </w:tcBorders>
            <w:shd w:val="clear" w:color="auto" w:fill="FFFFFF"/>
            <w:vAlign w:val="center"/>
          </w:tcPr>
          <w:p w14:paraId="2CABD025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61</w:t>
            </w:r>
          </w:p>
          <w:p w14:paraId="565CD8F5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(13.0 [11.1-14.9]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C0DB7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5.0</w:t>
            </w:r>
          </w:p>
          <w:p w14:paraId="5AA6EFBC" w14:textId="0EAB8143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(1.2 [0.</w:t>
            </w:r>
            <w:r w:rsidR="00106D2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7</w:t>
            </w: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-</w:t>
            </w:r>
            <w:r w:rsidR="00106D2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</w:t>
            </w: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.</w:t>
            </w:r>
            <w:r w:rsidR="00106D2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</w:t>
            </w: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]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7D95C" w14:textId="648AA155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="00487649"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88</w:t>
            </w:r>
          </w:p>
          <w:p w14:paraId="4C6A8500" w14:textId="2BD16476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(7.1 [5.7-8.</w:t>
            </w:r>
            <w:r w:rsidR="00106D2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7</w:t>
            </w: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]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D1E07" w14:textId="1B07CB53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="00487649"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45</w:t>
            </w:r>
          </w:p>
          <w:p w14:paraId="33F5C1E5" w14:textId="212D815B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(3.6 [2.</w:t>
            </w:r>
            <w:r w:rsidR="00106D2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6</w:t>
            </w: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-4.8])</w:t>
            </w:r>
          </w:p>
        </w:tc>
      </w:tr>
      <w:tr w:rsidR="00487649" w:rsidRPr="00487649" w14:paraId="42140FB0" w14:textId="77777777" w:rsidTr="004709FF">
        <w:trPr>
          <w:gridAfter w:val="1"/>
          <w:wAfter w:w="13" w:type="pct"/>
          <w:trHeight w:val="227"/>
          <w:tblHeader/>
        </w:trPr>
        <w:tc>
          <w:tcPr>
            <w:tcW w:w="634" w:type="pct"/>
            <w:tcBorders>
              <w:top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27721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284" w:right="102"/>
              <w:rPr>
                <w:rFonts w:ascii="Arial" w:eastAsia="Arial" w:hAnsi="Arial" w:cs="Arial"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87649">
              <w:rPr>
                <w:rFonts w:ascii="Arial" w:eastAsia="Arial" w:hAnsi="Arial" w:cs="Arial"/>
                <w:bCs/>
                <w:i/>
                <w:iCs/>
                <w:color w:val="000000"/>
                <w:sz w:val="20"/>
                <w:szCs w:val="20"/>
                <w:lang w:val="en-GB"/>
              </w:rPr>
              <w:t>2008-2012</w:t>
            </w:r>
          </w:p>
        </w:tc>
        <w:tc>
          <w:tcPr>
            <w:tcW w:w="426" w:type="pct"/>
            <w:tcBorders>
              <w:top w:val="single" w:sz="12" w:space="0" w:color="F2F2F2" w:themeColor="background1" w:themeShade="F2"/>
            </w:tcBorders>
            <w:shd w:val="clear" w:color="auto" w:fill="FFFFFF"/>
            <w:vAlign w:val="center"/>
          </w:tcPr>
          <w:p w14:paraId="20B0ED34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color w:val="333333"/>
                <w:sz w:val="20"/>
                <w:szCs w:val="20"/>
                <w:shd w:val="clear" w:color="auto" w:fill="FFFFFF"/>
              </w:rPr>
            </w:pPr>
            <w:r w:rsidRPr="00487649">
              <w:rPr>
                <w:rFonts w:ascii="Arial" w:hAnsi="Arial" w:cs="Arial"/>
                <w:bCs/>
                <w:i/>
                <w:iCs/>
                <w:color w:val="333333"/>
                <w:sz w:val="20"/>
                <w:szCs w:val="20"/>
                <w:shd w:val="clear" w:color="auto" w:fill="FFFFFF"/>
              </w:rPr>
              <w:t>484</w:t>
            </w:r>
          </w:p>
        </w:tc>
        <w:tc>
          <w:tcPr>
            <w:tcW w:w="614" w:type="pct"/>
            <w:tcBorders>
              <w:top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8B0EB" w14:textId="69C84417" w:rsidR="00487649" w:rsidRPr="00487649" w:rsidRDefault="00106D2E" w:rsidP="004709FF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="00487649"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74</w:t>
            </w:r>
          </w:p>
          <w:p w14:paraId="1CF7F6B9" w14:textId="77777777" w:rsidR="00487649" w:rsidRPr="00487649" w:rsidRDefault="00487649" w:rsidP="004709FF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color w:val="333333"/>
                <w:sz w:val="20"/>
                <w:szCs w:val="20"/>
              </w:rPr>
            </w:pP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(77.3 [73.3-80.9])</w:t>
            </w:r>
          </w:p>
        </w:tc>
        <w:tc>
          <w:tcPr>
            <w:tcW w:w="667" w:type="pct"/>
            <w:tcBorders>
              <w:top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0D864" w14:textId="42E923DC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="00487649"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</w:t>
            </w:r>
          </w:p>
          <w:p w14:paraId="543A7594" w14:textId="0E25821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color w:val="333333"/>
                <w:sz w:val="20"/>
                <w:szCs w:val="20"/>
                <w:shd w:val="clear" w:color="auto" w:fill="FFFFFF"/>
              </w:rPr>
            </w:pP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(0.6 [0.1-1.8])</w:t>
            </w:r>
          </w:p>
        </w:tc>
        <w:tc>
          <w:tcPr>
            <w:tcW w:w="667" w:type="pct"/>
            <w:tcBorders>
              <w:top w:val="single" w:sz="12" w:space="0" w:color="F2F2F2" w:themeColor="background1" w:themeShade="F2"/>
            </w:tcBorders>
            <w:shd w:val="clear" w:color="auto" w:fill="FFFFFF"/>
            <w:vAlign w:val="center"/>
          </w:tcPr>
          <w:p w14:paraId="61BD9557" w14:textId="4FFC6D18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="00487649"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60</w:t>
            </w:r>
          </w:p>
          <w:p w14:paraId="41171DFF" w14:textId="21F2092A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color w:val="333333"/>
                <w:sz w:val="20"/>
                <w:szCs w:val="20"/>
                <w:shd w:val="clear" w:color="auto" w:fill="FFFFFF"/>
              </w:rPr>
            </w:pP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(12.4 [9.</w:t>
            </w:r>
            <w:r w:rsidR="00185B6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6</w:t>
            </w: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-15.7])</w:t>
            </w:r>
          </w:p>
        </w:tc>
        <w:tc>
          <w:tcPr>
            <w:tcW w:w="667" w:type="pct"/>
            <w:tcBorders>
              <w:top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68EFD" w14:textId="5D5642C2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="00487649"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7</w:t>
            </w:r>
          </w:p>
          <w:p w14:paraId="5E084119" w14:textId="6A4226E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color w:val="333333"/>
                <w:sz w:val="20"/>
                <w:szCs w:val="20"/>
                <w:shd w:val="clear" w:color="auto" w:fill="FFFFFF"/>
              </w:rPr>
            </w:pP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(1.4 [0.</w:t>
            </w:r>
            <w:r w:rsidR="00185B6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6</w:t>
            </w: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-</w:t>
            </w:r>
            <w:r w:rsidR="00185B6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.0</w:t>
            </w: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])</w:t>
            </w:r>
          </w:p>
        </w:tc>
        <w:tc>
          <w:tcPr>
            <w:tcW w:w="715" w:type="pct"/>
            <w:tcBorders>
              <w:top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636F7" w14:textId="06DB5BA4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="00487649"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0</w:t>
            </w:r>
          </w:p>
          <w:p w14:paraId="5267AE98" w14:textId="388D5445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color w:val="333333"/>
                <w:sz w:val="20"/>
                <w:szCs w:val="20"/>
                <w:shd w:val="clear" w:color="auto" w:fill="FFFFFF"/>
              </w:rPr>
            </w:pP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(4.1 [2.5-6.31)</w:t>
            </w:r>
          </w:p>
        </w:tc>
        <w:tc>
          <w:tcPr>
            <w:tcW w:w="597" w:type="pct"/>
            <w:tcBorders>
              <w:top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1E9A3" w14:textId="20E6A399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="00487649"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0</w:t>
            </w:r>
          </w:p>
          <w:p w14:paraId="548D0C0C" w14:textId="7E165249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color w:val="333333"/>
                <w:sz w:val="20"/>
                <w:szCs w:val="20"/>
                <w:shd w:val="clear" w:color="auto" w:fill="FFFFFF"/>
              </w:rPr>
            </w:pP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(4.1 [2.5-6.3])</w:t>
            </w:r>
          </w:p>
        </w:tc>
      </w:tr>
      <w:tr w:rsidR="00487649" w:rsidRPr="00487649" w14:paraId="5DEBD8AC" w14:textId="77777777" w:rsidTr="004709FF">
        <w:trPr>
          <w:gridAfter w:val="1"/>
          <w:wAfter w:w="13" w:type="pct"/>
          <w:trHeight w:val="45"/>
          <w:tblHeader/>
        </w:trPr>
        <w:tc>
          <w:tcPr>
            <w:tcW w:w="634" w:type="pct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A98EC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284" w:right="102"/>
              <w:rPr>
                <w:rFonts w:ascii="Arial" w:eastAsia="Arial" w:hAnsi="Arial" w:cs="Arial"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87649">
              <w:rPr>
                <w:rFonts w:ascii="Arial" w:eastAsia="Arial" w:hAnsi="Arial" w:cs="Arial"/>
                <w:bCs/>
                <w:i/>
                <w:iCs/>
                <w:color w:val="000000"/>
                <w:sz w:val="20"/>
                <w:szCs w:val="20"/>
                <w:lang w:val="en-GB"/>
              </w:rPr>
              <w:t>2014-2018</w:t>
            </w:r>
          </w:p>
        </w:tc>
        <w:tc>
          <w:tcPr>
            <w:tcW w:w="426" w:type="pct"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29B9623D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color w:val="333333"/>
                <w:sz w:val="20"/>
                <w:szCs w:val="20"/>
                <w:highlight w:val="yellow"/>
                <w:shd w:val="clear" w:color="auto" w:fill="FFFFFF"/>
              </w:rPr>
            </w:pPr>
            <w:r w:rsidRPr="00487649">
              <w:rPr>
                <w:rFonts w:ascii="Arial" w:hAnsi="Arial" w:cs="Arial"/>
                <w:bCs/>
                <w:i/>
                <w:iCs/>
                <w:color w:val="333333"/>
                <w:sz w:val="20"/>
                <w:szCs w:val="20"/>
                <w:shd w:val="clear" w:color="auto" w:fill="FFFFFF"/>
              </w:rPr>
              <w:t>645</w:t>
            </w:r>
          </w:p>
        </w:tc>
        <w:tc>
          <w:tcPr>
            <w:tcW w:w="614" w:type="pct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A8318" w14:textId="395FA54B" w:rsidR="00487649" w:rsidRPr="00487649" w:rsidRDefault="00106D2E" w:rsidP="004709FF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="00487649"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461</w:t>
            </w:r>
          </w:p>
          <w:p w14:paraId="70840DC0" w14:textId="77777777" w:rsidR="00487649" w:rsidRPr="00487649" w:rsidRDefault="00487649" w:rsidP="004709FF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color w:val="333333"/>
                <w:sz w:val="20"/>
                <w:szCs w:val="20"/>
                <w:highlight w:val="yellow"/>
              </w:rPr>
            </w:pP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(71.5 [67.8-74.9])</w:t>
            </w:r>
          </w:p>
        </w:tc>
        <w:tc>
          <w:tcPr>
            <w:tcW w:w="667" w:type="pct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07D62" w14:textId="255501F1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="00487649"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8</w:t>
            </w:r>
          </w:p>
          <w:p w14:paraId="34A6CB2E" w14:textId="106C391E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color w:val="333333"/>
                <w:sz w:val="20"/>
                <w:szCs w:val="20"/>
                <w:highlight w:val="yellow"/>
                <w:shd w:val="clear" w:color="auto" w:fill="FFFFFF"/>
              </w:rPr>
            </w:pP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(1.2 [0.5-2.4])</w:t>
            </w:r>
          </w:p>
        </w:tc>
        <w:tc>
          <w:tcPr>
            <w:tcW w:w="667" w:type="pct"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7DCD6E7C" w14:textId="22D7E368" w:rsidR="00487649" w:rsidRPr="00487649" w:rsidRDefault="00106D2E" w:rsidP="004709FF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  <w:r w:rsidR="00487649" w:rsidRPr="00487649">
              <w:rPr>
                <w:rFonts w:ascii="Arial" w:hAnsi="Arial" w:cs="Arial"/>
                <w:color w:val="333333"/>
                <w:sz w:val="20"/>
                <w:szCs w:val="20"/>
              </w:rPr>
              <w:t>83</w:t>
            </w:r>
          </w:p>
          <w:p w14:paraId="4D1495E3" w14:textId="77777777" w:rsidR="00487649" w:rsidRPr="00487649" w:rsidRDefault="00487649" w:rsidP="004709FF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487649">
              <w:rPr>
                <w:rFonts w:ascii="Arial" w:hAnsi="Arial" w:cs="Arial"/>
                <w:color w:val="333333"/>
                <w:sz w:val="20"/>
                <w:szCs w:val="20"/>
              </w:rPr>
              <w:t>(12.9 [10.4-15.7])</w:t>
            </w:r>
          </w:p>
        </w:tc>
        <w:tc>
          <w:tcPr>
            <w:tcW w:w="667" w:type="pct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715A2" w14:textId="4F3BC667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="00487649"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7</w:t>
            </w:r>
          </w:p>
          <w:p w14:paraId="5595BE78" w14:textId="367B25BB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color w:val="333333"/>
                <w:sz w:val="20"/>
                <w:szCs w:val="20"/>
                <w:highlight w:val="yellow"/>
                <w:shd w:val="clear" w:color="auto" w:fill="FFFFFF"/>
              </w:rPr>
            </w:pP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(1.1 [0.4-2.2])</w:t>
            </w:r>
          </w:p>
        </w:tc>
        <w:tc>
          <w:tcPr>
            <w:tcW w:w="715" w:type="pct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8DA88" w14:textId="2D633D84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="00487649"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63</w:t>
            </w:r>
          </w:p>
          <w:p w14:paraId="0AA4848D" w14:textId="533BCED6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color w:val="333333"/>
                <w:sz w:val="20"/>
                <w:szCs w:val="20"/>
                <w:highlight w:val="yellow"/>
                <w:shd w:val="clear" w:color="auto" w:fill="FFFFFF"/>
              </w:rPr>
            </w:pP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(9.8 [7.</w:t>
            </w:r>
            <w:r w:rsidR="00185B6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6</w:t>
            </w: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-12.3])</w:t>
            </w:r>
          </w:p>
        </w:tc>
        <w:tc>
          <w:tcPr>
            <w:tcW w:w="597" w:type="pct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DD37C" w14:textId="387AD86F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="00487649"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3</w:t>
            </w:r>
          </w:p>
          <w:p w14:paraId="4A273A13" w14:textId="0830B485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color w:val="333333"/>
                <w:sz w:val="20"/>
                <w:szCs w:val="20"/>
                <w:highlight w:val="yellow"/>
                <w:shd w:val="clear" w:color="auto" w:fill="FFFFFF"/>
              </w:rPr>
            </w:pP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(3.6 [2.</w:t>
            </w:r>
            <w:r w:rsidR="00106D2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</w:t>
            </w:r>
            <w:r w:rsidRPr="0048764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-5.3])</w:t>
            </w:r>
          </w:p>
        </w:tc>
      </w:tr>
      <w:tr w:rsidR="00487649" w:rsidRPr="00487649" w14:paraId="1A1AABE9" w14:textId="77777777" w:rsidTr="004709FF">
        <w:trPr>
          <w:gridAfter w:val="1"/>
          <w:wAfter w:w="13" w:type="pct"/>
          <w:trHeight w:val="544"/>
        </w:trPr>
        <w:tc>
          <w:tcPr>
            <w:tcW w:w="634" w:type="pct"/>
            <w:tcBorders>
              <w:top w:val="single" w:sz="2" w:space="0" w:color="auto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41C4C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3.5-4.4 mm</w:t>
            </w:r>
          </w:p>
        </w:tc>
        <w:tc>
          <w:tcPr>
            <w:tcW w:w="426" w:type="pct"/>
            <w:tcBorders>
              <w:top w:val="single" w:sz="2" w:space="0" w:color="auto"/>
              <w:bottom w:val="single" w:sz="12" w:space="0" w:color="F2F2F2" w:themeColor="background1" w:themeShade="F2"/>
            </w:tcBorders>
            <w:shd w:val="clear" w:color="auto" w:fill="FFFFFF"/>
            <w:vAlign w:val="center"/>
          </w:tcPr>
          <w:p w14:paraId="391E52F8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380</w:t>
            </w:r>
          </w:p>
        </w:tc>
        <w:tc>
          <w:tcPr>
            <w:tcW w:w="614" w:type="pct"/>
            <w:tcBorders>
              <w:top w:val="single" w:sz="2" w:space="0" w:color="auto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1D93F" w14:textId="4F89F95A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298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78.4 [73.9-82.5])</w:t>
            </w:r>
          </w:p>
        </w:tc>
        <w:tc>
          <w:tcPr>
            <w:tcW w:w="667" w:type="pct"/>
            <w:tcBorders>
              <w:top w:val="single" w:sz="2" w:space="0" w:color="auto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827F8" w14:textId="5F3AEEFB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.6 [0.</w:t>
            </w:r>
            <w:r w:rsidR="00185B65"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-3.4])</w:t>
            </w:r>
          </w:p>
        </w:tc>
        <w:tc>
          <w:tcPr>
            <w:tcW w:w="667" w:type="pct"/>
            <w:tcBorders>
              <w:top w:val="single" w:sz="2" w:space="0" w:color="auto"/>
              <w:bottom w:val="single" w:sz="12" w:space="0" w:color="F2F2F2" w:themeColor="background1" w:themeShade="F2"/>
            </w:tcBorders>
            <w:shd w:val="clear" w:color="auto" w:fill="FFFFFF"/>
            <w:vAlign w:val="center"/>
          </w:tcPr>
          <w:p w14:paraId="26822605" w14:textId="7D97A9AB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.8 [0.7-3.</w:t>
            </w:r>
            <w:r w:rsidR="00185B65"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])</w:t>
            </w:r>
          </w:p>
        </w:tc>
        <w:tc>
          <w:tcPr>
            <w:tcW w:w="667" w:type="pct"/>
            <w:tcBorders>
              <w:top w:val="single" w:sz="2" w:space="0" w:color="auto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947E2" w14:textId="4C7F7D16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2.4 [1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-4.5])</w:t>
            </w:r>
          </w:p>
        </w:tc>
        <w:tc>
          <w:tcPr>
            <w:tcW w:w="715" w:type="pct"/>
            <w:tcBorders>
              <w:top w:val="single" w:sz="2" w:space="0" w:color="auto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7A08A" w14:textId="48CA88F7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44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1.6 [8.5-15.2])</w:t>
            </w:r>
          </w:p>
        </w:tc>
        <w:tc>
          <w:tcPr>
            <w:tcW w:w="597" w:type="pct"/>
            <w:tcBorders>
              <w:top w:val="single" w:sz="2" w:space="0" w:color="auto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69624" w14:textId="41B03C60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6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4.2 [2.4-6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])</w:t>
            </w:r>
          </w:p>
        </w:tc>
      </w:tr>
      <w:tr w:rsidR="00487649" w:rsidRPr="00487649" w14:paraId="26171BB5" w14:textId="77777777" w:rsidTr="004709FF">
        <w:trPr>
          <w:gridAfter w:val="1"/>
          <w:wAfter w:w="13" w:type="pct"/>
          <w:trHeight w:val="398"/>
        </w:trPr>
        <w:tc>
          <w:tcPr>
            <w:tcW w:w="634" w:type="pct"/>
            <w:tcBorders>
              <w:top w:val="single" w:sz="12" w:space="0" w:color="F2F2F2" w:themeColor="background1" w:themeShade="F2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1D267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510" w:right="102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2008-2012</w:t>
            </w:r>
          </w:p>
        </w:tc>
        <w:tc>
          <w:tcPr>
            <w:tcW w:w="426" w:type="pct"/>
            <w:tcBorders>
              <w:top w:val="single" w:sz="12" w:space="0" w:color="F2F2F2" w:themeColor="background1" w:themeShade="F2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317B34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143</w:t>
            </w:r>
          </w:p>
        </w:tc>
        <w:tc>
          <w:tcPr>
            <w:tcW w:w="614" w:type="pct"/>
            <w:tcBorders>
              <w:top w:val="single" w:sz="12" w:space="0" w:color="F2F2F2" w:themeColor="background1" w:themeShade="F2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0662A" w14:textId="2108FEE7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15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80.4 [73.0-86.6])</w:t>
            </w:r>
          </w:p>
        </w:tc>
        <w:tc>
          <w:tcPr>
            <w:tcW w:w="667" w:type="pct"/>
            <w:tcBorders>
              <w:top w:val="single" w:sz="12" w:space="0" w:color="F2F2F2" w:themeColor="background1" w:themeShade="F2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6C1ECA" w14:textId="16DC4FE2" w:rsidR="00487649" w:rsidRPr="00487649" w:rsidRDefault="00185B65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&lt;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0.7 [0.02-3.8])</w:t>
            </w:r>
          </w:p>
        </w:tc>
        <w:tc>
          <w:tcPr>
            <w:tcW w:w="667" w:type="pct"/>
            <w:tcBorders>
              <w:top w:val="single" w:sz="12" w:space="0" w:color="F2F2F2" w:themeColor="background1" w:themeShade="F2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E61ACE" w14:textId="22D6DE5E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.5 [1.1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])</w:t>
            </w:r>
          </w:p>
        </w:tc>
        <w:tc>
          <w:tcPr>
            <w:tcW w:w="667" w:type="pct"/>
            <w:tcBorders>
              <w:top w:val="single" w:sz="12" w:space="0" w:color="F2F2F2" w:themeColor="background1" w:themeShade="F2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F0835" w14:textId="74CD6C43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.5 [1.1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0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])</w:t>
            </w:r>
          </w:p>
        </w:tc>
        <w:tc>
          <w:tcPr>
            <w:tcW w:w="715" w:type="pct"/>
            <w:tcBorders>
              <w:top w:val="single" w:sz="12" w:space="0" w:color="F2F2F2" w:themeColor="background1" w:themeShade="F2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ABC02" w14:textId="4DDFECD0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6.3 [2.9-11.6])</w:t>
            </w:r>
          </w:p>
        </w:tc>
        <w:tc>
          <w:tcPr>
            <w:tcW w:w="597" w:type="pct"/>
            <w:tcBorders>
              <w:top w:val="single" w:sz="12" w:space="0" w:color="F2F2F2" w:themeColor="background1" w:themeShade="F2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B8200" w14:textId="103A17AF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5.6 [2.5-10.7])</w:t>
            </w:r>
          </w:p>
        </w:tc>
      </w:tr>
      <w:tr w:rsidR="00487649" w:rsidRPr="00487649" w14:paraId="3DB0D0EE" w14:textId="77777777" w:rsidTr="004709FF">
        <w:trPr>
          <w:gridAfter w:val="1"/>
          <w:wAfter w:w="13" w:type="pct"/>
          <w:trHeight w:val="398"/>
        </w:trPr>
        <w:tc>
          <w:tcPr>
            <w:tcW w:w="634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EC332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510" w:right="102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2014-2018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vAlign w:val="center"/>
          </w:tcPr>
          <w:p w14:paraId="02E34A35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207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27C17" w14:textId="1FAB4B46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60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77.3 [71.0-82.8])</w:t>
            </w:r>
          </w:p>
        </w:tc>
        <w:tc>
          <w:tcPr>
            <w:tcW w:w="667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vAlign w:val="center"/>
          </w:tcPr>
          <w:p w14:paraId="487F57F9" w14:textId="51584493" w:rsidR="00487649" w:rsidRPr="00487649" w:rsidRDefault="00185B65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&lt;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.0 [0.1-3.5])</w:t>
            </w:r>
          </w:p>
        </w:tc>
        <w:tc>
          <w:tcPr>
            <w:tcW w:w="667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vAlign w:val="center"/>
          </w:tcPr>
          <w:p w14:paraId="585EBF3A" w14:textId="6554E828" w:rsidR="00487649" w:rsidRPr="00487649" w:rsidRDefault="00185B65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&lt;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.0 [0.1-3.5])</w:t>
            </w:r>
          </w:p>
        </w:tc>
        <w:tc>
          <w:tcPr>
            <w:tcW w:w="667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AF0C2" w14:textId="64C29377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.4 [0.3-4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])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31066" w14:textId="17A0226F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2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5.5 [10.8-21.1]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915A9" w14:textId="06916B90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.9 [1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-7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])</w:t>
            </w:r>
          </w:p>
        </w:tc>
      </w:tr>
      <w:tr w:rsidR="00487649" w:rsidRPr="00487649" w14:paraId="3F044075" w14:textId="77777777" w:rsidTr="004709FF">
        <w:trPr>
          <w:gridAfter w:val="1"/>
          <w:wAfter w:w="13" w:type="pct"/>
          <w:trHeight w:val="544"/>
        </w:trPr>
        <w:tc>
          <w:tcPr>
            <w:tcW w:w="634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C20D0" w14:textId="44A7A7B8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4.5-5.4 mm</w:t>
            </w:r>
          </w:p>
        </w:tc>
        <w:tc>
          <w:tcPr>
            <w:tcW w:w="426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vAlign w:val="center"/>
          </w:tcPr>
          <w:p w14:paraId="5A93AA0C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236</w:t>
            </w:r>
          </w:p>
        </w:tc>
        <w:tc>
          <w:tcPr>
            <w:tcW w:w="614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F6A12" w14:textId="13D82119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92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81.4 [75.8-86.1])</w:t>
            </w:r>
          </w:p>
        </w:tc>
        <w:tc>
          <w:tcPr>
            <w:tcW w:w="667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51AF8" w14:textId="0D89FE23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.7 [0.</w:t>
            </w:r>
            <w:r w:rsidR="00185B65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-4.</w:t>
            </w:r>
            <w:r w:rsidR="00185B65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])</w:t>
            </w:r>
          </w:p>
        </w:tc>
        <w:tc>
          <w:tcPr>
            <w:tcW w:w="667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vAlign w:val="center"/>
          </w:tcPr>
          <w:p w14:paraId="68A85B42" w14:textId="503BE63C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4.2 [2.</w:t>
            </w:r>
            <w:r w:rsidR="00185B65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-7.6])</w:t>
            </w:r>
          </w:p>
        </w:tc>
        <w:tc>
          <w:tcPr>
            <w:tcW w:w="667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1D18A" w14:textId="0B0F7D9D" w:rsidR="00487649" w:rsidRPr="00487649" w:rsidRDefault="00185B65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&lt;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0.8 [0.1-3.0])</w:t>
            </w:r>
          </w:p>
        </w:tc>
        <w:tc>
          <w:tcPr>
            <w:tcW w:w="715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05774" w14:textId="3BBBEEB7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9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8.1 [4.9-12.3])</w:t>
            </w:r>
          </w:p>
        </w:tc>
        <w:tc>
          <w:tcPr>
            <w:tcW w:w="597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7B915" w14:textId="3B8F1D22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.8 [1.7-7.1])</w:t>
            </w:r>
          </w:p>
        </w:tc>
      </w:tr>
      <w:tr w:rsidR="00487649" w:rsidRPr="00487649" w14:paraId="35739FBE" w14:textId="77777777" w:rsidTr="004709FF">
        <w:trPr>
          <w:gridAfter w:val="1"/>
          <w:wAfter w:w="13" w:type="pct"/>
          <w:trHeight w:val="402"/>
        </w:trPr>
        <w:tc>
          <w:tcPr>
            <w:tcW w:w="634" w:type="pct"/>
            <w:tcBorders>
              <w:top w:val="single" w:sz="12" w:space="0" w:color="F2F2F2" w:themeColor="background1" w:themeShade="F2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99C93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510" w:right="102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2008-2012</w:t>
            </w:r>
          </w:p>
        </w:tc>
        <w:tc>
          <w:tcPr>
            <w:tcW w:w="426" w:type="pct"/>
            <w:tcBorders>
              <w:top w:val="single" w:sz="12" w:space="0" w:color="F2F2F2" w:themeColor="background1" w:themeShade="F2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688599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83</w:t>
            </w:r>
          </w:p>
        </w:tc>
        <w:tc>
          <w:tcPr>
            <w:tcW w:w="614" w:type="pct"/>
            <w:tcBorders>
              <w:top w:val="single" w:sz="12" w:space="0" w:color="F2F2F2" w:themeColor="background1" w:themeShade="F2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A2263" w14:textId="7C5D848E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70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84.3 [74.7-91.4])</w:t>
            </w:r>
          </w:p>
        </w:tc>
        <w:tc>
          <w:tcPr>
            <w:tcW w:w="667" w:type="pct"/>
            <w:tcBorders>
              <w:top w:val="single" w:sz="12" w:space="0" w:color="F2F2F2" w:themeColor="background1" w:themeShade="F2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6607B4" w14:textId="361E27C1" w:rsidR="00487649" w:rsidRPr="00487649" w:rsidRDefault="00185B65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&lt;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0.0 [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0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-4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])</w:t>
            </w:r>
          </w:p>
        </w:tc>
        <w:tc>
          <w:tcPr>
            <w:tcW w:w="667" w:type="pct"/>
            <w:tcBorders>
              <w:top w:val="single" w:sz="12" w:space="0" w:color="F2F2F2" w:themeColor="background1" w:themeShade="F2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427921" w14:textId="06A62BB8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6.0 [</w:t>
            </w:r>
            <w:r w:rsidR="00185B65">
              <w:rPr>
                <w:rFonts w:ascii="Arial" w:eastAsia="Arial" w:hAnsi="Arial" w:cs="Arial"/>
                <w:color w:val="000000"/>
                <w:sz w:val="18"/>
                <w:szCs w:val="18"/>
              </w:rPr>
              <w:t>2.0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-13.5])</w:t>
            </w:r>
          </w:p>
        </w:tc>
        <w:tc>
          <w:tcPr>
            <w:tcW w:w="667" w:type="pct"/>
            <w:tcBorders>
              <w:top w:val="single" w:sz="12" w:space="0" w:color="F2F2F2" w:themeColor="background1" w:themeShade="F2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DC0D5" w14:textId="71438AB4" w:rsidR="00487649" w:rsidRPr="00487649" w:rsidRDefault="00185B65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&lt;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.2 [0.03-6.5])</w:t>
            </w:r>
          </w:p>
        </w:tc>
        <w:tc>
          <w:tcPr>
            <w:tcW w:w="715" w:type="pct"/>
            <w:tcBorders>
              <w:top w:val="single" w:sz="12" w:space="0" w:color="F2F2F2" w:themeColor="background1" w:themeShade="F2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B56B0" w14:textId="28408B46" w:rsidR="00487649" w:rsidRPr="00487649" w:rsidRDefault="00185B65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&lt;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2.4 [0.29-8.4])</w:t>
            </w:r>
          </w:p>
        </w:tc>
        <w:tc>
          <w:tcPr>
            <w:tcW w:w="597" w:type="pct"/>
            <w:tcBorders>
              <w:top w:val="single" w:sz="12" w:space="0" w:color="F2F2F2" w:themeColor="background1" w:themeShade="F2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97753" w14:textId="5FFE8448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6.0 [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0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-13.5])</w:t>
            </w:r>
          </w:p>
        </w:tc>
      </w:tr>
      <w:tr w:rsidR="00487649" w:rsidRPr="00487649" w14:paraId="66B78A9F" w14:textId="77777777" w:rsidTr="004709FF">
        <w:trPr>
          <w:gridAfter w:val="1"/>
          <w:wAfter w:w="13" w:type="pct"/>
          <w:trHeight w:val="402"/>
        </w:trPr>
        <w:tc>
          <w:tcPr>
            <w:tcW w:w="634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407C7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510" w:right="102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2014-2018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vAlign w:val="center"/>
          </w:tcPr>
          <w:p w14:paraId="0E6B2946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132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B1CF3" w14:textId="422595F9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04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78.8 [70.8-85.4])</w:t>
            </w:r>
          </w:p>
        </w:tc>
        <w:tc>
          <w:tcPr>
            <w:tcW w:w="667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vAlign w:val="center"/>
          </w:tcPr>
          <w:p w14:paraId="6B326ACB" w14:textId="61C8F61B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2.3 [0.</w:t>
            </w:r>
            <w:r w:rsidR="00185B65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-6.5])</w:t>
            </w:r>
          </w:p>
        </w:tc>
        <w:tc>
          <w:tcPr>
            <w:tcW w:w="667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vAlign w:val="center"/>
          </w:tcPr>
          <w:p w14:paraId="0837E9C2" w14:textId="5D48CC0D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.0 [0.8-7.</w:t>
            </w:r>
            <w:r w:rsidR="00185B65"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])</w:t>
            </w:r>
          </w:p>
        </w:tc>
        <w:tc>
          <w:tcPr>
            <w:tcW w:w="667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F5C44" w14:textId="550FB125" w:rsidR="00487649" w:rsidRPr="00487649" w:rsidRDefault="00185B65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&lt;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0.8 [0.02-4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])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37DA9" w14:textId="19F423A2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6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2.1 [7.</w:t>
            </w:r>
            <w:r w:rsidR="00627DB1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-18.9]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897E1" w14:textId="324A20C1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.0 [0.8-7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])</w:t>
            </w:r>
          </w:p>
        </w:tc>
      </w:tr>
      <w:tr w:rsidR="00487649" w:rsidRPr="00487649" w14:paraId="535A5783" w14:textId="77777777" w:rsidTr="004709FF">
        <w:trPr>
          <w:gridAfter w:val="1"/>
          <w:wAfter w:w="13" w:type="pct"/>
          <w:trHeight w:val="544"/>
        </w:trPr>
        <w:tc>
          <w:tcPr>
            <w:tcW w:w="634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DE794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5.5-6.4 mm</w:t>
            </w:r>
          </w:p>
        </w:tc>
        <w:tc>
          <w:tcPr>
            <w:tcW w:w="426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vAlign w:val="center"/>
          </w:tcPr>
          <w:p w14:paraId="09B9EF3D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79</w:t>
            </w:r>
          </w:p>
        </w:tc>
        <w:tc>
          <w:tcPr>
            <w:tcW w:w="614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B9BCD" w14:textId="60D75312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55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86.6 [80.7-91.2])</w:t>
            </w:r>
          </w:p>
        </w:tc>
        <w:tc>
          <w:tcPr>
            <w:tcW w:w="667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4DA7E" w14:textId="3B05E645" w:rsidR="00487649" w:rsidRPr="00487649" w:rsidRDefault="00185B65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&lt;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.1 [0.1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0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])</w:t>
            </w:r>
          </w:p>
        </w:tc>
        <w:tc>
          <w:tcPr>
            <w:tcW w:w="667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vAlign w:val="center"/>
          </w:tcPr>
          <w:p w14:paraId="71AEF780" w14:textId="2ED2AB79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6.1 [3.1-10.7])</w:t>
            </w:r>
          </w:p>
        </w:tc>
        <w:tc>
          <w:tcPr>
            <w:tcW w:w="667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9E0A2" w14:textId="7276619A" w:rsidR="00487649" w:rsidRPr="00487649" w:rsidRDefault="00185B65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&lt;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.1 [0.1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0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])</w:t>
            </w:r>
          </w:p>
        </w:tc>
        <w:tc>
          <w:tcPr>
            <w:tcW w:w="715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B9FDC" w14:textId="35712F3D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.4 [1.2-7.</w:t>
            </w:r>
            <w:r w:rsidR="00627DB1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])</w:t>
            </w:r>
          </w:p>
        </w:tc>
        <w:tc>
          <w:tcPr>
            <w:tcW w:w="597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0A22D" w14:textId="038DFD22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.7 [0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-4.8])</w:t>
            </w:r>
          </w:p>
        </w:tc>
      </w:tr>
      <w:tr w:rsidR="00487649" w:rsidRPr="00487649" w14:paraId="737C3CF0" w14:textId="77777777" w:rsidTr="004709FF">
        <w:trPr>
          <w:gridAfter w:val="1"/>
          <w:wAfter w:w="13" w:type="pct"/>
          <w:trHeight w:val="398"/>
        </w:trPr>
        <w:tc>
          <w:tcPr>
            <w:tcW w:w="634" w:type="pct"/>
            <w:tcBorders>
              <w:top w:val="single" w:sz="12" w:space="0" w:color="F2F2F2" w:themeColor="background1" w:themeShade="F2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C1B26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510" w:right="102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2008-2012</w:t>
            </w:r>
          </w:p>
        </w:tc>
        <w:tc>
          <w:tcPr>
            <w:tcW w:w="426" w:type="pct"/>
            <w:tcBorders>
              <w:top w:val="single" w:sz="12" w:space="0" w:color="F2F2F2" w:themeColor="background1" w:themeShade="F2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0A637C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614" w:type="pct"/>
            <w:tcBorders>
              <w:top w:val="single" w:sz="12" w:space="0" w:color="F2F2F2" w:themeColor="background1" w:themeShade="F2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76E5A" w14:textId="7934A0D1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65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87.8 [78.2-94.3])</w:t>
            </w:r>
          </w:p>
        </w:tc>
        <w:tc>
          <w:tcPr>
            <w:tcW w:w="667" w:type="pct"/>
            <w:tcBorders>
              <w:top w:val="single" w:sz="12" w:space="0" w:color="F2F2F2" w:themeColor="background1" w:themeShade="F2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715886" w14:textId="74729A98" w:rsidR="00487649" w:rsidRPr="00487649" w:rsidRDefault="00185B65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&lt;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.4 [0.03-7.3])</w:t>
            </w:r>
          </w:p>
        </w:tc>
        <w:tc>
          <w:tcPr>
            <w:tcW w:w="667" w:type="pct"/>
            <w:tcBorders>
              <w:top w:val="single" w:sz="12" w:space="0" w:color="F2F2F2" w:themeColor="background1" w:themeShade="F2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5DE0C1" w14:textId="3225E617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5.4 [1.</w:t>
            </w:r>
            <w:r w:rsidR="00185B65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-13.3])</w:t>
            </w:r>
          </w:p>
        </w:tc>
        <w:tc>
          <w:tcPr>
            <w:tcW w:w="667" w:type="pct"/>
            <w:tcBorders>
              <w:top w:val="single" w:sz="12" w:space="0" w:color="F2F2F2" w:themeColor="background1" w:themeShade="F2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3F7F2" w14:textId="509AF90B" w:rsidR="00487649" w:rsidRPr="00487649" w:rsidRDefault="00185B65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&lt;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0.0 [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0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-4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])</w:t>
            </w:r>
          </w:p>
        </w:tc>
        <w:tc>
          <w:tcPr>
            <w:tcW w:w="715" w:type="pct"/>
            <w:tcBorders>
              <w:top w:val="single" w:sz="12" w:space="0" w:color="F2F2F2" w:themeColor="background1" w:themeShade="F2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BE2B7" w14:textId="4BCE9864" w:rsidR="00487649" w:rsidRPr="00487649" w:rsidRDefault="00185B65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&lt;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2.7 [0.3-9.4])</w:t>
            </w:r>
          </w:p>
        </w:tc>
        <w:tc>
          <w:tcPr>
            <w:tcW w:w="597" w:type="pct"/>
            <w:tcBorders>
              <w:top w:val="single" w:sz="12" w:space="0" w:color="F2F2F2" w:themeColor="background1" w:themeShade="F2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58496" w14:textId="2FA5F618" w:rsidR="00487649" w:rsidRPr="00487649" w:rsidRDefault="00185B65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&lt;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2.7 [0.3-9.4])</w:t>
            </w:r>
          </w:p>
        </w:tc>
      </w:tr>
      <w:tr w:rsidR="00487649" w:rsidRPr="00487649" w14:paraId="3D7CFD9E" w14:textId="77777777" w:rsidTr="004709FF">
        <w:trPr>
          <w:gridAfter w:val="1"/>
          <w:wAfter w:w="13" w:type="pct"/>
          <w:trHeight w:val="398"/>
        </w:trPr>
        <w:tc>
          <w:tcPr>
            <w:tcW w:w="634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ACA36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510" w:right="102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2014-2018</w:t>
            </w:r>
          </w:p>
        </w:tc>
        <w:tc>
          <w:tcPr>
            <w:tcW w:w="426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vAlign w:val="center"/>
          </w:tcPr>
          <w:p w14:paraId="6A6C3961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2E2F" w14:textId="0CDEB86F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81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85.3 [76.5-91.7])</w:t>
            </w:r>
          </w:p>
        </w:tc>
        <w:tc>
          <w:tcPr>
            <w:tcW w:w="667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vAlign w:val="center"/>
          </w:tcPr>
          <w:p w14:paraId="0412912D" w14:textId="21DFAF5C" w:rsidR="00487649" w:rsidRPr="00487649" w:rsidRDefault="00185B65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&lt;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0.0 [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0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-3.8])</w:t>
            </w:r>
          </w:p>
        </w:tc>
        <w:tc>
          <w:tcPr>
            <w:tcW w:w="667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vAlign w:val="center"/>
          </w:tcPr>
          <w:p w14:paraId="5758257E" w14:textId="333737A1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7.4 [3.0-14.6])</w:t>
            </w:r>
          </w:p>
        </w:tc>
        <w:tc>
          <w:tcPr>
            <w:tcW w:w="667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32AD0" w14:textId="6F5BE8E5" w:rsidR="00487649" w:rsidRPr="00487649" w:rsidRDefault="00185B65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&lt;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2.1 [0.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-7.4])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E57CF" w14:textId="34028B9C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4.2 [1.16-10.4]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single" w:sz="4" w:space="0" w:color="A6A6A6" w:themeColor="background1" w:themeShade="A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B8FEB" w14:textId="3FE0522A" w:rsidR="00487649" w:rsidRPr="00487649" w:rsidRDefault="00185B65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&lt;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.1 [0.03-5.7])</w:t>
            </w:r>
          </w:p>
        </w:tc>
      </w:tr>
      <w:tr w:rsidR="00487649" w:rsidRPr="00487649" w14:paraId="7301E95C" w14:textId="77777777" w:rsidTr="004709FF">
        <w:trPr>
          <w:gridAfter w:val="1"/>
          <w:wAfter w:w="13" w:type="pct"/>
          <w:trHeight w:val="544"/>
        </w:trPr>
        <w:tc>
          <w:tcPr>
            <w:tcW w:w="634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A68AB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≥6.5 mm</w:t>
            </w:r>
          </w:p>
        </w:tc>
        <w:tc>
          <w:tcPr>
            <w:tcW w:w="426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vAlign w:val="center"/>
          </w:tcPr>
          <w:p w14:paraId="332E52E5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448</w:t>
            </w:r>
          </w:p>
        </w:tc>
        <w:tc>
          <w:tcPr>
            <w:tcW w:w="614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EEEE4" w14:textId="1BBCE728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272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60.7 [56.0-65.3])</w:t>
            </w:r>
          </w:p>
        </w:tc>
        <w:tc>
          <w:tcPr>
            <w:tcW w:w="667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F5030" w14:textId="5BAB3998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.1 [0.</w:t>
            </w:r>
            <w:r w:rsidR="00185B65"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-2.</w:t>
            </w:r>
            <w:r w:rsidR="00185B65"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])</w:t>
            </w:r>
          </w:p>
        </w:tc>
        <w:tc>
          <w:tcPr>
            <w:tcW w:w="667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vAlign w:val="center"/>
          </w:tcPr>
          <w:p w14:paraId="3703ED1F" w14:textId="52CD63FE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3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29.7 [25.5-34.2])</w:t>
            </w:r>
          </w:p>
        </w:tc>
        <w:tc>
          <w:tcPr>
            <w:tcW w:w="667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9422" w14:textId="59D41493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&lt;</w:t>
            </w:r>
            <w:r w:rsidR="00185B65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0.4 [0.</w:t>
            </w:r>
            <w:r w:rsidR="00185B65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-1.6])</w:t>
            </w:r>
          </w:p>
        </w:tc>
        <w:tc>
          <w:tcPr>
            <w:tcW w:w="715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B95F8" w14:textId="7A3A8155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9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4.2 [2.</w:t>
            </w:r>
            <w:r w:rsidR="00185B65"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-6.5])</w:t>
            </w:r>
          </w:p>
        </w:tc>
        <w:tc>
          <w:tcPr>
            <w:tcW w:w="597" w:type="pct"/>
            <w:tcBorders>
              <w:top w:val="single" w:sz="4" w:space="0" w:color="A6A6A6" w:themeColor="background1" w:themeShade="A6"/>
              <w:bottom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53F14" w14:textId="08C55F01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7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.8 [2.2-6.0])</w:t>
            </w:r>
          </w:p>
        </w:tc>
      </w:tr>
      <w:tr w:rsidR="00487649" w:rsidRPr="00487649" w14:paraId="1F8094EA" w14:textId="77777777" w:rsidTr="004709FF">
        <w:trPr>
          <w:gridAfter w:val="1"/>
          <w:wAfter w:w="13" w:type="pct"/>
          <w:trHeight w:val="391"/>
        </w:trPr>
        <w:tc>
          <w:tcPr>
            <w:tcW w:w="634" w:type="pct"/>
            <w:tcBorders>
              <w:top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25B72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510" w:right="102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2008-2012</w:t>
            </w:r>
          </w:p>
        </w:tc>
        <w:tc>
          <w:tcPr>
            <w:tcW w:w="426" w:type="pct"/>
            <w:tcBorders>
              <w:top w:val="single" w:sz="12" w:space="0" w:color="F2F2F2" w:themeColor="background1" w:themeShade="F2"/>
            </w:tcBorders>
            <w:shd w:val="clear" w:color="auto" w:fill="FFFFFF"/>
            <w:vAlign w:val="center"/>
          </w:tcPr>
          <w:p w14:paraId="775AE2FA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184</w:t>
            </w:r>
          </w:p>
        </w:tc>
        <w:tc>
          <w:tcPr>
            <w:tcW w:w="614" w:type="pct"/>
            <w:tcBorders>
              <w:top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2845B" w14:textId="16DA6F6D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24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67.4 [60.1-74.1])</w:t>
            </w:r>
          </w:p>
        </w:tc>
        <w:tc>
          <w:tcPr>
            <w:tcW w:w="667" w:type="pct"/>
            <w:tcBorders>
              <w:top w:val="single" w:sz="12" w:space="0" w:color="F2F2F2" w:themeColor="background1" w:themeShade="F2"/>
            </w:tcBorders>
            <w:shd w:val="clear" w:color="auto" w:fill="FFFFFF"/>
            <w:vAlign w:val="center"/>
          </w:tcPr>
          <w:p w14:paraId="655C9ADB" w14:textId="4971C191" w:rsidR="00487649" w:rsidRPr="00487649" w:rsidRDefault="00185B65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&lt;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0.5 [0.01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0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])</w:t>
            </w:r>
          </w:p>
        </w:tc>
        <w:tc>
          <w:tcPr>
            <w:tcW w:w="667" w:type="pct"/>
            <w:tcBorders>
              <w:top w:val="single" w:sz="12" w:space="0" w:color="F2F2F2" w:themeColor="background1" w:themeShade="F2"/>
            </w:tcBorders>
            <w:shd w:val="clear" w:color="auto" w:fill="FFFFFF"/>
            <w:vAlign w:val="center"/>
          </w:tcPr>
          <w:p w14:paraId="2CADB0E1" w14:textId="2C1BB616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46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25.0 [18.9-31.9])</w:t>
            </w:r>
          </w:p>
        </w:tc>
        <w:tc>
          <w:tcPr>
            <w:tcW w:w="667" w:type="pct"/>
            <w:tcBorders>
              <w:top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7821B" w14:textId="35E49CD9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&lt;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0.5 [0.01-</w:t>
            </w:r>
            <w:r w:rsidR="00185B65">
              <w:rPr>
                <w:rFonts w:ascii="Arial" w:eastAsia="Arial" w:hAnsi="Arial" w:cs="Arial"/>
                <w:color w:val="000000"/>
                <w:sz w:val="18"/>
                <w:szCs w:val="18"/>
              </w:rPr>
              <w:t>3.0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])</w:t>
            </w:r>
          </w:p>
        </w:tc>
        <w:tc>
          <w:tcPr>
            <w:tcW w:w="715" w:type="pct"/>
            <w:tcBorders>
              <w:top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6FB89" w14:textId="75722D7F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.8 [1.5-7.</w:t>
            </w:r>
            <w:r w:rsidR="00185B65"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])</w:t>
            </w:r>
          </w:p>
        </w:tc>
        <w:tc>
          <w:tcPr>
            <w:tcW w:w="597" w:type="pct"/>
            <w:tcBorders>
              <w:top w:val="single" w:sz="12" w:space="0" w:color="F2F2F2" w:themeColor="background1" w:themeShade="F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C7350" w14:textId="0A4949DA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2.7 [0.9-6.2])</w:t>
            </w:r>
          </w:p>
        </w:tc>
      </w:tr>
      <w:tr w:rsidR="00487649" w:rsidRPr="00487649" w14:paraId="43D1BD6B" w14:textId="77777777" w:rsidTr="004709FF">
        <w:trPr>
          <w:gridAfter w:val="1"/>
          <w:wAfter w:w="13" w:type="pct"/>
          <w:trHeight w:val="391"/>
        </w:trPr>
        <w:tc>
          <w:tcPr>
            <w:tcW w:w="634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D881C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510" w:right="102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2014-2018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7BB6F5E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487649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211</w:t>
            </w:r>
          </w:p>
        </w:tc>
        <w:tc>
          <w:tcPr>
            <w:tcW w:w="614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C30C7" w14:textId="38A2EEE9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16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55.0 [48.0-61.8])</w:t>
            </w:r>
          </w:p>
        </w:tc>
        <w:tc>
          <w:tcPr>
            <w:tcW w:w="667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4D83502" w14:textId="58B50C60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.4 [0.</w:t>
            </w:r>
            <w:r w:rsidR="00185B65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-4.1])</w:t>
            </w:r>
          </w:p>
        </w:tc>
        <w:tc>
          <w:tcPr>
            <w:tcW w:w="667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5766B17" w14:textId="34A89378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70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3.2 [26.9-40.0])</w:t>
            </w:r>
          </w:p>
        </w:tc>
        <w:tc>
          <w:tcPr>
            <w:tcW w:w="667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71145" w14:textId="033B9B37" w:rsidR="00487649" w:rsidRPr="00487649" w:rsidRDefault="00185B65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&lt;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0.5 [0.01-2.6])</w:t>
            </w:r>
          </w:p>
        </w:tc>
        <w:tc>
          <w:tcPr>
            <w:tcW w:w="71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5B95" w14:textId="650385F9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5.2 [2.6-9.1])</w:t>
            </w:r>
          </w:p>
        </w:tc>
        <w:tc>
          <w:tcPr>
            <w:tcW w:w="597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C42F7" w14:textId="58A98FEA" w:rsidR="00487649" w:rsidRPr="00487649" w:rsidRDefault="00106D2E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 w:rsidR="00487649" w:rsidRPr="00487649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87649" w:rsidRPr="00487649">
              <w:rPr>
                <w:rFonts w:ascii="Arial" w:eastAsia="Arial" w:hAnsi="Arial" w:cs="Arial"/>
                <w:color w:val="000000"/>
                <w:sz w:val="18"/>
                <w:szCs w:val="18"/>
              </w:rPr>
              <w:t>4.7 [2.3-8.5])</w:t>
            </w:r>
          </w:p>
        </w:tc>
      </w:tr>
      <w:tr w:rsidR="00487649" w:rsidRPr="00627DB1" w14:paraId="1FFD2AB0" w14:textId="77777777" w:rsidTr="004709FF">
        <w:trPr>
          <w:trHeight w:val="175"/>
        </w:trPr>
        <w:tc>
          <w:tcPr>
            <w:tcW w:w="5000" w:type="pct"/>
            <w:gridSpan w:val="9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05C9AD8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  <w:lang w:val="en-GB"/>
              </w:rPr>
            </w:pPr>
            <w:r w:rsidRPr="00487649">
              <w:rPr>
                <w:rFonts w:ascii="Arial" w:eastAsia="Arial" w:hAnsi="Arial" w:cs="Arial"/>
                <w:color w:val="000000"/>
                <w:sz w:val="16"/>
                <w:szCs w:val="16"/>
                <w:lang w:val="en-GB"/>
              </w:rPr>
              <w:t>Data are presented as n (% [95% CI])</w:t>
            </w:r>
          </w:p>
          <w:p w14:paraId="5BAD3CAA" w14:textId="77777777" w:rsidR="00487649" w:rsidRPr="00487649" w:rsidRDefault="00487649" w:rsidP="004709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487649">
              <w:rPr>
                <w:rFonts w:ascii="Arial" w:eastAsia="Arial" w:hAnsi="Arial" w:cs="Arial"/>
                <w:color w:val="000000"/>
                <w:sz w:val="16"/>
                <w:szCs w:val="16"/>
                <w:lang w:val="en-GB"/>
              </w:rPr>
              <w:t xml:space="preserve">SCA: Sex chromosome aneuploidy, CNV: Copy number variation, RAT: Rare autosomal </w:t>
            </w:r>
            <w:proofErr w:type="spellStart"/>
            <w:r w:rsidRPr="00487649">
              <w:rPr>
                <w:rFonts w:ascii="Arial" w:eastAsia="Arial" w:hAnsi="Arial" w:cs="Arial"/>
                <w:color w:val="000000"/>
                <w:sz w:val="16"/>
                <w:szCs w:val="16"/>
                <w:lang w:val="en-GB"/>
              </w:rPr>
              <w:t>triploidy</w:t>
            </w:r>
            <w:proofErr w:type="spellEnd"/>
          </w:p>
        </w:tc>
      </w:tr>
      <w:bookmarkEnd w:id="0"/>
      <w:bookmarkEnd w:id="1"/>
    </w:tbl>
    <w:p w14:paraId="1A0113FA" w14:textId="703C1E62" w:rsidR="005871C6" w:rsidRPr="00CB1CC4" w:rsidRDefault="005871C6" w:rsidP="00564E4A">
      <w:pPr>
        <w:jc w:val="both"/>
        <w:rPr>
          <w:rFonts w:ascii="Arial" w:hAnsi="Arial" w:cs="Arial"/>
          <w:lang w:val="en-GB"/>
        </w:rPr>
      </w:pPr>
    </w:p>
    <w:sectPr w:rsidR="005871C6" w:rsidRPr="00CB1CC4" w:rsidSect="00564E4A">
      <w:pgSz w:w="16838" w:h="11906" w:orient="landscape"/>
      <w:pgMar w:top="1134" w:right="1701" w:bottom="1134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136407"/>
    <w:multiLevelType w:val="hybridMultilevel"/>
    <w:tmpl w:val="C4E8A5A2"/>
    <w:lvl w:ilvl="0" w:tplc="0F5EF454">
      <w:start w:val="47"/>
      <w:numFmt w:val="bullet"/>
      <w:lvlText w:val=""/>
      <w:lvlJc w:val="left"/>
      <w:pPr>
        <w:ind w:left="720" w:hanging="360"/>
      </w:pPr>
      <w:rPr>
        <w:rFonts w:ascii="Symbol" w:eastAsia="Arial" w:hAnsi="Symbol" w:cs="Calibri Light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417284"/>
    <w:multiLevelType w:val="hybridMultilevel"/>
    <w:tmpl w:val="1876A884"/>
    <w:lvl w:ilvl="0" w:tplc="40E871B2">
      <w:start w:val="47"/>
      <w:numFmt w:val="bullet"/>
      <w:lvlText w:val=""/>
      <w:lvlJc w:val="left"/>
      <w:pPr>
        <w:ind w:left="720" w:hanging="360"/>
      </w:pPr>
      <w:rPr>
        <w:rFonts w:ascii="Symbol" w:eastAsia="Arial" w:hAnsi="Symbol" w:cs="Calibri Light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AA64D9"/>
    <w:multiLevelType w:val="hybridMultilevel"/>
    <w:tmpl w:val="37E24280"/>
    <w:lvl w:ilvl="0" w:tplc="6E8EAF36">
      <w:start w:val="3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8037800">
    <w:abstractNumId w:val="2"/>
  </w:num>
  <w:num w:numId="2" w16cid:durableId="573902228">
    <w:abstractNumId w:val="0"/>
  </w:num>
  <w:num w:numId="3" w16cid:durableId="17244077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Ultrasound OBGyn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z5zftw2e0vape209750t0rwpeaxsdwxe5r&quot;&gt;My EndNote Library, PhD&lt;record-ids&gt;&lt;item&gt;972&lt;/item&gt;&lt;item&gt;981&lt;/item&gt;&lt;item&gt;1219&lt;/item&gt;&lt;item&gt;1221&lt;/item&gt;&lt;item&gt;2192&lt;/item&gt;&lt;item&gt;2193&lt;/item&gt;&lt;item&gt;2686&lt;/item&gt;&lt;item&gt;2693&lt;/item&gt;&lt;item&gt;2694&lt;/item&gt;&lt;item&gt;2695&lt;/item&gt;&lt;item&gt;2990&lt;/item&gt;&lt;item&gt;3002&lt;/item&gt;&lt;item&gt;3006&lt;/item&gt;&lt;item&gt;3017&lt;/item&gt;&lt;item&gt;3021&lt;/item&gt;&lt;item&gt;3037&lt;/item&gt;&lt;item&gt;3040&lt;/item&gt;&lt;item&gt;3043&lt;/item&gt;&lt;item&gt;3044&lt;/item&gt;&lt;item&gt;3045&lt;/item&gt;&lt;item&gt;3046&lt;/item&gt;&lt;item&gt;3047&lt;/item&gt;&lt;item&gt;3048&lt;/item&gt;&lt;item&gt;3049&lt;/item&gt;&lt;item&gt;3050&lt;/item&gt;&lt;item&gt;3051&lt;/item&gt;&lt;item&gt;3052&lt;/item&gt;&lt;item&gt;3053&lt;/item&gt;&lt;item&gt;3065&lt;/item&gt;&lt;item&gt;3114&lt;/item&gt;&lt;item&gt;3124&lt;/item&gt;&lt;item&gt;3125&lt;/item&gt;&lt;item&gt;3127&lt;/item&gt;&lt;item&gt;3139&lt;/item&gt;&lt;item&gt;3142&lt;/item&gt;&lt;item&gt;3144&lt;/item&gt;&lt;item&gt;3145&lt;/item&gt;&lt;item&gt;3146&lt;/item&gt;&lt;item&gt;3147&lt;/item&gt;&lt;item&gt;3148&lt;/item&gt;&lt;item&gt;3156&lt;/item&gt;&lt;/record-ids&gt;&lt;/item&gt;&lt;/Libraries&gt;"/>
  </w:docVars>
  <w:rsids>
    <w:rsidRoot w:val="00C4763C"/>
    <w:rsid w:val="00003FF4"/>
    <w:rsid w:val="00005443"/>
    <w:rsid w:val="00006D6D"/>
    <w:rsid w:val="00010AD2"/>
    <w:rsid w:val="00020488"/>
    <w:rsid w:val="00024326"/>
    <w:rsid w:val="00025426"/>
    <w:rsid w:val="00030126"/>
    <w:rsid w:val="00031698"/>
    <w:rsid w:val="00033BA5"/>
    <w:rsid w:val="000346A2"/>
    <w:rsid w:val="000403E2"/>
    <w:rsid w:val="000578C5"/>
    <w:rsid w:val="0007472F"/>
    <w:rsid w:val="000772EE"/>
    <w:rsid w:val="000868E8"/>
    <w:rsid w:val="000915F3"/>
    <w:rsid w:val="000A1378"/>
    <w:rsid w:val="000A422C"/>
    <w:rsid w:val="000A4753"/>
    <w:rsid w:val="000A54AB"/>
    <w:rsid w:val="000B6317"/>
    <w:rsid w:val="000C3D0D"/>
    <w:rsid w:val="000C4CB8"/>
    <w:rsid w:val="000E186D"/>
    <w:rsid w:val="000E6F78"/>
    <w:rsid w:val="000F752C"/>
    <w:rsid w:val="0010068F"/>
    <w:rsid w:val="00106D2E"/>
    <w:rsid w:val="001075AF"/>
    <w:rsid w:val="00107C66"/>
    <w:rsid w:val="00110672"/>
    <w:rsid w:val="001240AC"/>
    <w:rsid w:val="00124629"/>
    <w:rsid w:val="001322A2"/>
    <w:rsid w:val="00142E15"/>
    <w:rsid w:val="00144423"/>
    <w:rsid w:val="00145E78"/>
    <w:rsid w:val="001468DF"/>
    <w:rsid w:val="00153ADA"/>
    <w:rsid w:val="0015534A"/>
    <w:rsid w:val="00167373"/>
    <w:rsid w:val="00171D9A"/>
    <w:rsid w:val="00173E2A"/>
    <w:rsid w:val="001753F7"/>
    <w:rsid w:val="00175D1E"/>
    <w:rsid w:val="00180C6E"/>
    <w:rsid w:val="00183292"/>
    <w:rsid w:val="00185B65"/>
    <w:rsid w:val="00186FCF"/>
    <w:rsid w:val="001921CB"/>
    <w:rsid w:val="001A17F5"/>
    <w:rsid w:val="001A19EC"/>
    <w:rsid w:val="001A22A2"/>
    <w:rsid w:val="001B2E15"/>
    <w:rsid w:val="001B2EAE"/>
    <w:rsid w:val="001B4B6A"/>
    <w:rsid w:val="001C1005"/>
    <w:rsid w:val="001C130E"/>
    <w:rsid w:val="001C3B2C"/>
    <w:rsid w:val="001D464E"/>
    <w:rsid w:val="001D47A6"/>
    <w:rsid w:val="001D749B"/>
    <w:rsid w:val="001E28F7"/>
    <w:rsid w:val="001E3930"/>
    <w:rsid w:val="001E7EFF"/>
    <w:rsid w:val="0020386C"/>
    <w:rsid w:val="00213324"/>
    <w:rsid w:val="00214395"/>
    <w:rsid w:val="00215BD6"/>
    <w:rsid w:val="002172A7"/>
    <w:rsid w:val="0022029B"/>
    <w:rsid w:val="00226B60"/>
    <w:rsid w:val="00232775"/>
    <w:rsid w:val="002368E9"/>
    <w:rsid w:val="00236DC7"/>
    <w:rsid w:val="00242950"/>
    <w:rsid w:val="002502F9"/>
    <w:rsid w:val="00252DC5"/>
    <w:rsid w:val="0026644E"/>
    <w:rsid w:val="0026713C"/>
    <w:rsid w:val="0027052C"/>
    <w:rsid w:val="002706CC"/>
    <w:rsid w:val="00272770"/>
    <w:rsid w:val="00272819"/>
    <w:rsid w:val="00272B2B"/>
    <w:rsid w:val="00276026"/>
    <w:rsid w:val="00276B21"/>
    <w:rsid w:val="00277977"/>
    <w:rsid w:val="00282B83"/>
    <w:rsid w:val="00282D51"/>
    <w:rsid w:val="00287295"/>
    <w:rsid w:val="0029529F"/>
    <w:rsid w:val="00295E67"/>
    <w:rsid w:val="00296BF7"/>
    <w:rsid w:val="002974D5"/>
    <w:rsid w:val="00297B9B"/>
    <w:rsid w:val="002A6B52"/>
    <w:rsid w:val="002A6BC5"/>
    <w:rsid w:val="002B3E1B"/>
    <w:rsid w:val="002B41B9"/>
    <w:rsid w:val="002B496E"/>
    <w:rsid w:val="002C3BC1"/>
    <w:rsid w:val="002C4F38"/>
    <w:rsid w:val="002C5114"/>
    <w:rsid w:val="002C60C3"/>
    <w:rsid w:val="002C611D"/>
    <w:rsid w:val="002D0C77"/>
    <w:rsid w:val="002D44C4"/>
    <w:rsid w:val="002D6111"/>
    <w:rsid w:val="002E4978"/>
    <w:rsid w:val="002F00DC"/>
    <w:rsid w:val="002F2833"/>
    <w:rsid w:val="00300CD5"/>
    <w:rsid w:val="00312CF6"/>
    <w:rsid w:val="00314FA9"/>
    <w:rsid w:val="00322B32"/>
    <w:rsid w:val="00324663"/>
    <w:rsid w:val="00324FB6"/>
    <w:rsid w:val="003315AE"/>
    <w:rsid w:val="003421DA"/>
    <w:rsid w:val="00357709"/>
    <w:rsid w:val="003608BA"/>
    <w:rsid w:val="0037036D"/>
    <w:rsid w:val="0037303B"/>
    <w:rsid w:val="00373362"/>
    <w:rsid w:val="00373C7E"/>
    <w:rsid w:val="003742AE"/>
    <w:rsid w:val="00375B21"/>
    <w:rsid w:val="00384E5C"/>
    <w:rsid w:val="00391BDE"/>
    <w:rsid w:val="00393438"/>
    <w:rsid w:val="00394BE1"/>
    <w:rsid w:val="003A1482"/>
    <w:rsid w:val="003A2532"/>
    <w:rsid w:val="003A72D9"/>
    <w:rsid w:val="003B184A"/>
    <w:rsid w:val="003B1FF6"/>
    <w:rsid w:val="003B4910"/>
    <w:rsid w:val="003B5558"/>
    <w:rsid w:val="003B6A6C"/>
    <w:rsid w:val="003B71E0"/>
    <w:rsid w:val="003C2943"/>
    <w:rsid w:val="003C2D87"/>
    <w:rsid w:val="003C7EA8"/>
    <w:rsid w:val="003D75FA"/>
    <w:rsid w:val="003E3DEC"/>
    <w:rsid w:val="00405EB8"/>
    <w:rsid w:val="00406EEC"/>
    <w:rsid w:val="00415F49"/>
    <w:rsid w:val="004235CF"/>
    <w:rsid w:val="00432729"/>
    <w:rsid w:val="00433D39"/>
    <w:rsid w:val="0043675A"/>
    <w:rsid w:val="00441CE1"/>
    <w:rsid w:val="00443074"/>
    <w:rsid w:val="00447E84"/>
    <w:rsid w:val="00451334"/>
    <w:rsid w:val="004608A6"/>
    <w:rsid w:val="004648C8"/>
    <w:rsid w:val="00464DCC"/>
    <w:rsid w:val="004655F5"/>
    <w:rsid w:val="004665B3"/>
    <w:rsid w:val="00470A64"/>
    <w:rsid w:val="004765A2"/>
    <w:rsid w:val="004871D9"/>
    <w:rsid w:val="00487649"/>
    <w:rsid w:val="00494AAD"/>
    <w:rsid w:val="00496047"/>
    <w:rsid w:val="004964BA"/>
    <w:rsid w:val="00496811"/>
    <w:rsid w:val="004B5F37"/>
    <w:rsid w:val="004C455A"/>
    <w:rsid w:val="004C5614"/>
    <w:rsid w:val="004D250B"/>
    <w:rsid w:val="004E0A42"/>
    <w:rsid w:val="004E36AA"/>
    <w:rsid w:val="004E46A5"/>
    <w:rsid w:val="004E717D"/>
    <w:rsid w:val="004F5367"/>
    <w:rsid w:val="005052EA"/>
    <w:rsid w:val="00507111"/>
    <w:rsid w:val="00510B94"/>
    <w:rsid w:val="00510F33"/>
    <w:rsid w:val="00511E55"/>
    <w:rsid w:val="00512691"/>
    <w:rsid w:val="005129F5"/>
    <w:rsid w:val="0051532F"/>
    <w:rsid w:val="00517685"/>
    <w:rsid w:val="00520C53"/>
    <w:rsid w:val="0052142E"/>
    <w:rsid w:val="0052587A"/>
    <w:rsid w:val="005279CF"/>
    <w:rsid w:val="0053107F"/>
    <w:rsid w:val="005334E6"/>
    <w:rsid w:val="00536DE4"/>
    <w:rsid w:val="005375F7"/>
    <w:rsid w:val="00537A83"/>
    <w:rsid w:val="00554F4E"/>
    <w:rsid w:val="00555566"/>
    <w:rsid w:val="00562D57"/>
    <w:rsid w:val="00564E4A"/>
    <w:rsid w:val="00571C47"/>
    <w:rsid w:val="00577753"/>
    <w:rsid w:val="00585258"/>
    <w:rsid w:val="005871C6"/>
    <w:rsid w:val="005875E7"/>
    <w:rsid w:val="00590FB8"/>
    <w:rsid w:val="00596820"/>
    <w:rsid w:val="005A608C"/>
    <w:rsid w:val="005B5A0A"/>
    <w:rsid w:val="005D0E69"/>
    <w:rsid w:val="005D1A11"/>
    <w:rsid w:val="005D60A5"/>
    <w:rsid w:val="005D618C"/>
    <w:rsid w:val="005D7B4E"/>
    <w:rsid w:val="005F3794"/>
    <w:rsid w:val="005F58AF"/>
    <w:rsid w:val="005F7801"/>
    <w:rsid w:val="006136D4"/>
    <w:rsid w:val="0062025B"/>
    <w:rsid w:val="00620517"/>
    <w:rsid w:val="006241BB"/>
    <w:rsid w:val="00625455"/>
    <w:rsid w:val="00626064"/>
    <w:rsid w:val="00627DB1"/>
    <w:rsid w:val="0063338A"/>
    <w:rsid w:val="00634454"/>
    <w:rsid w:val="006561FB"/>
    <w:rsid w:val="00656AC3"/>
    <w:rsid w:val="006574BD"/>
    <w:rsid w:val="00664C2E"/>
    <w:rsid w:val="00670B67"/>
    <w:rsid w:val="00670BA9"/>
    <w:rsid w:val="0067205F"/>
    <w:rsid w:val="00676391"/>
    <w:rsid w:val="00676E3A"/>
    <w:rsid w:val="00677136"/>
    <w:rsid w:val="006811DA"/>
    <w:rsid w:val="006842F9"/>
    <w:rsid w:val="00692ACB"/>
    <w:rsid w:val="00692FBC"/>
    <w:rsid w:val="00695617"/>
    <w:rsid w:val="006A04D5"/>
    <w:rsid w:val="006A42F8"/>
    <w:rsid w:val="006A43E4"/>
    <w:rsid w:val="006B48B5"/>
    <w:rsid w:val="006B5F4C"/>
    <w:rsid w:val="006B6ADE"/>
    <w:rsid w:val="006D6151"/>
    <w:rsid w:val="006D7041"/>
    <w:rsid w:val="006E02E1"/>
    <w:rsid w:val="006E1A7E"/>
    <w:rsid w:val="006E1E49"/>
    <w:rsid w:val="006E3292"/>
    <w:rsid w:val="006E4453"/>
    <w:rsid w:val="006E7E83"/>
    <w:rsid w:val="006F12B0"/>
    <w:rsid w:val="006F52A7"/>
    <w:rsid w:val="006F7BF6"/>
    <w:rsid w:val="00703D78"/>
    <w:rsid w:val="0070572D"/>
    <w:rsid w:val="00714932"/>
    <w:rsid w:val="00716753"/>
    <w:rsid w:val="00722C8F"/>
    <w:rsid w:val="00723BB5"/>
    <w:rsid w:val="0073515F"/>
    <w:rsid w:val="007360EA"/>
    <w:rsid w:val="0074150A"/>
    <w:rsid w:val="00743392"/>
    <w:rsid w:val="00744871"/>
    <w:rsid w:val="0075122B"/>
    <w:rsid w:val="0075313E"/>
    <w:rsid w:val="00753988"/>
    <w:rsid w:val="00753FBD"/>
    <w:rsid w:val="00761095"/>
    <w:rsid w:val="00762BCD"/>
    <w:rsid w:val="00765512"/>
    <w:rsid w:val="007705D6"/>
    <w:rsid w:val="00780CF3"/>
    <w:rsid w:val="0078568F"/>
    <w:rsid w:val="00790A44"/>
    <w:rsid w:val="007939B0"/>
    <w:rsid w:val="007947F4"/>
    <w:rsid w:val="00795913"/>
    <w:rsid w:val="007A25D1"/>
    <w:rsid w:val="007A4CE8"/>
    <w:rsid w:val="007C1C4F"/>
    <w:rsid w:val="007C1F8F"/>
    <w:rsid w:val="007C3A95"/>
    <w:rsid w:val="007C3DF6"/>
    <w:rsid w:val="007C4C12"/>
    <w:rsid w:val="007D5738"/>
    <w:rsid w:val="007D5838"/>
    <w:rsid w:val="007D6091"/>
    <w:rsid w:val="007E6AF5"/>
    <w:rsid w:val="007F3977"/>
    <w:rsid w:val="00811DCC"/>
    <w:rsid w:val="00814483"/>
    <w:rsid w:val="00820D6E"/>
    <w:rsid w:val="00822017"/>
    <w:rsid w:val="0082458A"/>
    <w:rsid w:val="00824772"/>
    <w:rsid w:val="00830FC0"/>
    <w:rsid w:val="00833908"/>
    <w:rsid w:val="0084563F"/>
    <w:rsid w:val="008574C4"/>
    <w:rsid w:val="00860474"/>
    <w:rsid w:val="00860BCA"/>
    <w:rsid w:val="00867AC0"/>
    <w:rsid w:val="008939F3"/>
    <w:rsid w:val="00893AD8"/>
    <w:rsid w:val="008A24AA"/>
    <w:rsid w:val="008A579B"/>
    <w:rsid w:val="008B0F7A"/>
    <w:rsid w:val="008B13BD"/>
    <w:rsid w:val="008B1EB9"/>
    <w:rsid w:val="008B1F93"/>
    <w:rsid w:val="008C4B52"/>
    <w:rsid w:val="008D023A"/>
    <w:rsid w:val="008D22F2"/>
    <w:rsid w:val="008D7C52"/>
    <w:rsid w:val="008D7F3C"/>
    <w:rsid w:val="008E0D9D"/>
    <w:rsid w:val="008E228B"/>
    <w:rsid w:val="008E3BAF"/>
    <w:rsid w:val="008E5FA9"/>
    <w:rsid w:val="008F18CC"/>
    <w:rsid w:val="008F2B17"/>
    <w:rsid w:val="00906F19"/>
    <w:rsid w:val="00910374"/>
    <w:rsid w:val="009110E5"/>
    <w:rsid w:val="0091138D"/>
    <w:rsid w:val="0091217C"/>
    <w:rsid w:val="00913220"/>
    <w:rsid w:val="009154F7"/>
    <w:rsid w:val="00916634"/>
    <w:rsid w:val="009207C7"/>
    <w:rsid w:val="009260B2"/>
    <w:rsid w:val="00926946"/>
    <w:rsid w:val="0093059E"/>
    <w:rsid w:val="00934CCC"/>
    <w:rsid w:val="0093607C"/>
    <w:rsid w:val="00936226"/>
    <w:rsid w:val="009418B6"/>
    <w:rsid w:val="00942B00"/>
    <w:rsid w:val="00943A9B"/>
    <w:rsid w:val="00947116"/>
    <w:rsid w:val="00957054"/>
    <w:rsid w:val="0096123D"/>
    <w:rsid w:val="00970A5D"/>
    <w:rsid w:val="00970DFE"/>
    <w:rsid w:val="0097247C"/>
    <w:rsid w:val="00973AB3"/>
    <w:rsid w:val="00974753"/>
    <w:rsid w:val="009758DB"/>
    <w:rsid w:val="009759C0"/>
    <w:rsid w:val="0098244C"/>
    <w:rsid w:val="00984607"/>
    <w:rsid w:val="00993115"/>
    <w:rsid w:val="00995557"/>
    <w:rsid w:val="009A19EA"/>
    <w:rsid w:val="009A2B3F"/>
    <w:rsid w:val="009A527C"/>
    <w:rsid w:val="009A724F"/>
    <w:rsid w:val="009B08FA"/>
    <w:rsid w:val="009B4D6E"/>
    <w:rsid w:val="009B6886"/>
    <w:rsid w:val="009C32F6"/>
    <w:rsid w:val="009C3973"/>
    <w:rsid w:val="009C70AB"/>
    <w:rsid w:val="009D457E"/>
    <w:rsid w:val="009D465B"/>
    <w:rsid w:val="009E5C8C"/>
    <w:rsid w:val="009F21F6"/>
    <w:rsid w:val="009F3017"/>
    <w:rsid w:val="009F61A1"/>
    <w:rsid w:val="009F70FB"/>
    <w:rsid w:val="00A00FEC"/>
    <w:rsid w:val="00A02B42"/>
    <w:rsid w:val="00A0669E"/>
    <w:rsid w:val="00A0676D"/>
    <w:rsid w:val="00A07F1F"/>
    <w:rsid w:val="00A10E9F"/>
    <w:rsid w:val="00A1278E"/>
    <w:rsid w:val="00A17391"/>
    <w:rsid w:val="00A17842"/>
    <w:rsid w:val="00A255FB"/>
    <w:rsid w:val="00A35B77"/>
    <w:rsid w:val="00A42BE5"/>
    <w:rsid w:val="00A43A4D"/>
    <w:rsid w:val="00A511AD"/>
    <w:rsid w:val="00A542FA"/>
    <w:rsid w:val="00A62CE0"/>
    <w:rsid w:val="00A63FAB"/>
    <w:rsid w:val="00A777D7"/>
    <w:rsid w:val="00A826EC"/>
    <w:rsid w:val="00A83F27"/>
    <w:rsid w:val="00A87C07"/>
    <w:rsid w:val="00A9041B"/>
    <w:rsid w:val="00A9707A"/>
    <w:rsid w:val="00AA0D03"/>
    <w:rsid w:val="00AA2A6A"/>
    <w:rsid w:val="00AB03F9"/>
    <w:rsid w:val="00AC7219"/>
    <w:rsid w:val="00AC7C74"/>
    <w:rsid w:val="00AD0DE2"/>
    <w:rsid w:val="00AD1B8D"/>
    <w:rsid w:val="00AE11C4"/>
    <w:rsid w:val="00AE5992"/>
    <w:rsid w:val="00AE710E"/>
    <w:rsid w:val="00AF04BF"/>
    <w:rsid w:val="00AF3C7A"/>
    <w:rsid w:val="00AF4180"/>
    <w:rsid w:val="00AF4483"/>
    <w:rsid w:val="00AF63DF"/>
    <w:rsid w:val="00AF6D82"/>
    <w:rsid w:val="00B04898"/>
    <w:rsid w:val="00B11270"/>
    <w:rsid w:val="00B11DA4"/>
    <w:rsid w:val="00B12120"/>
    <w:rsid w:val="00B13BCA"/>
    <w:rsid w:val="00B13BE2"/>
    <w:rsid w:val="00B15DB8"/>
    <w:rsid w:val="00B16E13"/>
    <w:rsid w:val="00B2094D"/>
    <w:rsid w:val="00B23965"/>
    <w:rsid w:val="00B23CE7"/>
    <w:rsid w:val="00B24AEE"/>
    <w:rsid w:val="00B25334"/>
    <w:rsid w:val="00B265C6"/>
    <w:rsid w:val="00B30306"/>
    <w:rsid w:val="00B32918"/>
    <w:rsid w:val="00B33AC7"/>
    <w:rsid w:val="00B420B7"/>
    <w:rsid w:val="00B426B7"/>
    <w:rsid w:val="00B50013"/>
    <w:rsid w:val="00B50DD7"/>
    <w:rsid w:val="00B50DF4"/>
    <w:rsid w:val="00B519F4"/>
    <w:rsid w:val="00B556ED"/>
    <w:rsid w:val="00B66C9F"/>
    <w:rsid w:val="00B75058"/>
    <w:rsid w:val="00B924D8"/>
    <w:rsid w:val="00B94DCC"/>
    <w:rsid w:val="00BA05B3"/>
    <w:rsid w:val="00BA2172"/>
    <w:rsid w:val="00BA5305"/>
    <w:rsid w:val="00BA6C4A"/>
    <w:rsid w:val="00BC337E"/>
    <w:rsid w:val="00BD5D41"/>
    <w:rsid w:val="00BD6F8E"/>
    <w:rsid w:val="00BE2AA4"/>
    <w:rsid w:val="00BE52F6"/>
    <w:rsid w:val="00BE6AF6"/>
    <w:rsid w:val="00BF6B14"/>
    <w:rsid w:val="00BF7C5E"/>
    <w:rsid w:val="00BF7DDA"/>
    <w:rsid w:val="00C000DF"/>
    <w:rsid w:val="00C0668F"/>
    <w:rsid w:val="00C1148A"/>
    <w:rsid w:val="00C1351E"/>
    <w:rsid w:val="00C17121"/>
    <w:rsid w:val="00C22208"/>
    <w:rsid w:val="00C23AA9"/>
    <w:rsid w:val="00C30633"/>
    <w:rsid w:val="00C34DE9"/>
    <w:rsid w:val="00C43793"/>
    <w:rsid w:val="00C45022"/>
    <w:rsid w:val="00C460C9"/>
    <w:rsid w:val="00C4763C"/>
    <w:rsid w:val="00C5000F"/>
    <w:rsid w:val="00C502DC"/>
    <w:rsid w:val="00C603AF"/>
    <w:rsid w:val="00C6087C"/>
    <w:rsid w:val="00C74669"/>
    <w:rsid w:val="00C80929"/>
    <w:rsid w:val="00C822B8"/>
    <w:rsid w:val="00C85991"/>
    <w:rsid w:val="00C92B7D"/>
    <w:rsid w:val="00C96864"/>
    <w:rsid w:val="00CA5B4E"/>
    <w:rsid w:val="00CB1CC4"/>
    <w:rsid w:val="00CB5C76"/>
    <w:rsid w:val="00CB75B3"/>
    <w:rsid w:val="00CC0C7C"/>
    <w:rsid w:val="00CC2596"/>
    <w:rsid w:val="00CC6AA2"/>
    <w:rsid w:val="00CD4F60"/>
    <w:rsid w:val="00CD7F16"/>
    <w:rsid w:val="00CE0E01"/>
    <w:rsid w:val="00CE49F4"/>
    <w:rsid w:val="00CF3990"/>
    <w:rsid w:val="00CF5FCE"/>
    <w:rsid w:val="00D03C27"/>
    <w:rsid w:val="00D073BD"/>
    <w:rsid w:val="00D20B7E"/>
    <w:rsid w:val="00D249AC"/>
    <w:rsid w:val="00D4057B"/>
    <w:rsid w:val="00D40F16"/>
    <w:rsid w:val="00D565BD"/>
    <w:rsid w:val="00D626B2"/>
    <w:rsid w:val="00D65B12"/>
    <w:rsid w:val="00D6780B"/>
    <w:rsid w:val="00D7355B"/>
    <w:rsid w:val="00D7398D"/>
    <w:rsid w:val="00D805E1"/>
    <w:rsid w:val="00D84B58"/>
    <w:rsid w:val="00D87638"/>
    <w:rsid w:val="00D90244"/>
    <w:rsid w:val="00D9599F"/>
    <w:rsid w:val="00DA30F4"/>
    <w:rsid w:val="00DB081F"/>
    <w:rsid w:val="00DB509A"/>
    <w:rsid w:val="00DB6C76"/>
    <w:rsid w:val="00DC11F0"/>
    <w:rsid w:val="00DC4634"/>
    <w:rsid w:val="00DC51E2"/>
    <w:rsid w:val="00DC6AEC"/>
    <w:rsid w:val="00DD73E3"/>
    <w:rsid w:val="00DD7AE0"/>
    <w:rsid w:val="00DD7CEC"/>
    <w:rsid w:val="00DE6E7A"/>
    <w:rsid w:val="00E01AA3"/>
    <w:rsid w:val="00E0219F"/>
    <w:rsid w:val="00E03E7B"/>
    <w:rsid w:val="00E107C3"/>
    <w:rsid w:val="00E173CE"/>
    <w:rsid w:val="00E20390"/>
    <w:rsid w:val="00E20635"/>
    <w:rsid w:val="00E21C78"/>
    <w:rsid w:val="00E22177"/>
    <w:rsid w:val="00E3237D"/>
    <w:rsid w:val="00E34BB5"/>
    <w:rsid w:val="00E35EF8"/>
    <w:rsid w:val="00E37B97"/>
    <w:rsid w:val="00E40160"/>
    <w:rsid w:val="00E448F5"/>
    <w:rsid w:val="00E47CDC"/>
    <w:rsid w:val="00E60644"/>
    <w:rsid w:val="00E642D7"/>
    <w:rsid w:val="00E66BDF"/>
    <w:rsid w:val="00E72D8F"/>
    <w:rsid w:val="00E756E3"/>
    <w:rsid w:val="00E765A5"/>
    <w:rsid w:val="00E81C5F"/>
    <w:rsid w:val="00E94123"/>
    <w:rsid w:val="00E956C5"/>
    <w:rsid w:val="00E97839"/>
    <w:rsid w:val="00EA59BA"/>
    <w:rsid w:val="00EB078C"/>
    <w:rsid w:val="00EB1376"/>
    <w:rsid w:val="00EB2FEC"/>
    <w:rsid w:val="00EB77D7"/>
    <w:rsid w:val="00EB7E7B"/>
    <w:rsid w:val="00EC0416"/>
    <w:rsid w:val="00EC4AB4"/>
    <w:rsid w:val="00ED2DBE"/>
    <w:rsid w:val="00EE17EF"/>
    <w:rsid w:val="00EE54AA"/>
    <w:rsid w:val="00EE6345"/>
    <w:rsid w:val="00EF1F4A"/>
    <w:rsid w:val="00EF25DC"/>
    <w:rsid w:val="00EF50D2"/>
    <w:rsid w:val="00EF7AA6"/>
    <w:rsid w:val="00EF7CED"/>
    <w:rsid w:val="00F01B65"/>
    <w:rsid w:val="00F04561"/>
    <w:rsid w:val="00F1636C"/>
    <w:rsid w:val="00F245BF"/>
    <w:rsid w:val="00F2537D"/>
    <w:rsid w:val="00F352AF"/>
    <w:rsid w:val="00F35EB4"/>
    <w:rsid w:val="00F4145E"/>
    <w:rsid w:val="00F431B8"/>
    <w:rsid w:val="00F45C37"/>
    <w:rsid w:val="00F518C0"/>
    <w:rsid w:val="00F5227D"/>
    <w:rsid w:val="00F529DD"/>
    <w:rsid w:val="00F57651"/>
    <w:rsid w:val="00F712E0"/>
    <w:rsid w:val="00F73B8D"/>
    <w:rsid w:val="00F7443A"/>
    <w:rsid w:val="00F75C44"/>
    <w:rsid w:val="00F81358"/>
    <w:rsid w:val="00F85DA0"/>
    <w:rsid w:val="00F86BEF"/>
    <w:rsid w:val="00F91166"/>
    <w:rsid w:val="00F9673E"/>
    <w:rsid w:val="00FA435F"/>
    <w:rsid w:val="00FA517C"/>
    <w:rsid w:val="00FA5820"/>
    <w:rsid w:val="00FB3C43"/>
    <w:rsid w:val="00FB7A12"/>
    <w:rsid w:val="00FC4698"/>
    <w:rsid w:val="00FC4DB5"/>
    <w:rsid w:val="00FC7F78"/>
    <w:rsid w:val="00FD05E9"/>
    <w:rsid w:val="00FD3DA5"/>
    <w:rsid w:val="00FE7BC8"/>
    <w:rsid w:val="00FF2F40"/>
    <w:rsid w:val="00FF3448"/>
    <w:rsid w:val="00FF6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BE87F"/>
  <w15:docId w15:val="{75692E42-53AC-48C7-9DB5-AAC216C37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950"/>
    <w:pPr>
      <w:spacing w:line="360" w:lineRule="auto"/>
    </w:pPr>
    <w:rPr>
      <w:rFonts w:ascii="Calibri Light" w:hAnsi="Calibri Light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63C"/>
    <w:pPr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6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63C"/>
    <w:rPr>
      <w:rFonts w:ascii="Calibri Light" w:hAnsi="Calibri Light"/>
      <w:b/>
      <w:bCs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5555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5D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5D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5D41"/>
    <w:rPr>
      <w:rFonts w:ascii="Calibri Light" w:hAnsi="Calibri Light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D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D41"/>
    <w:rPr>
      <w:rFonts w:ascii="Calibri Light" w:hAnsi="Calibri Light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023A"/>
    <w:pPr>
      <w:spacing w:after="0" w:line="240" w:lineRule="auto"/>
    </w:pPr>
    <w:rPr>
      <w:rFonts w:ascii="Calibri Light" w:hAnsi="Calibri Light"/>
    </w:rPr>
  </w:style>
  <w:style w:type="character" w:styleId="Emphasis">
    <w:name w:val="Emphasis"/>
    <w:uiPriority w:val="20"/>
    <w:qFormat/>
    <w:rsid w:val="00CC6AA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Tegn"/>
    <w:rsid w:val="00252DC5"/>
    <w:pPr>
      <w:spacing w:after="0"/>
      <w:jc w:val="center"/>
    </w:pPr>
    <w:rPr>
      <w:rFonts w:cs="Calibri Light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252DC5"/>
    <w:rPr>
      <w:rFonts w:ascii="Calibri Light" w:hAnsi="Calibri Light" w:cs="Calibri Light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252DC5"/>
    <w:pPr>
      <w:spacing w:line="240" w:lineRule="auto"/>
    </w:pPr>
    <w:rPr>
      <w:rFonts w:cs="Calibri Light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252DC5"/>
    <w:rPr>
      <w:rFonts w:ascii="Calibri Light" w:hAnsi="Calibri Light" w:cs="Calibri Light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52D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2DC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A517C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7D583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8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794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644E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9471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NormalWebChar">
    <w:name w:val="Normal (Web) Char"/>
    <w:basedOn w:val="DefaultParagraphFont"/>
    <w:link w:val="NormalWeb"/>
    <w:uiPriority w:val="99"/>
    <w:rsid w:val="00947116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trong">
    <w:name w:val="Strong"/>
    <w:basedOn w:val="DefaultParagraphFont"/>
    <w:uiPriority w:val="22"/>
    <w:qFormat/>
    <w:rsid w:val="00175D1E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6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3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E3CC772-2A17-4D82-B050-2D053307CC83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2.xml><?xml version="1.0" encoding="utf-8"?>
<ds:datastoreItem xmlns:ds="http://schemas.openxmlformats.org/officeDocument/2006/customXml" ds:itemID="{E598F2DB-A2EA-4C00-AC6E-95B1E80AC6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315D235-0854-474D-B13A-488990FB51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BBFA1A0-A6BA-43B4-9D1A-7ABC6D26971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378</Words>
  <Characters>2158</Characters>
  <Application>Microsoft Office Word</Application>
  <DocSecurity>0</DocSecurity>
  <Lines>17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</dc:creator>
  <cp:keywords/>
  <dc:description/>
  <cp:lastModifiedBy>Renata Kotsia</cp:lastModifiedBy>
  <cp:revision>15</cp:revision>
  <dcterms:created xsi:type="dcterms:W3CDTF">2024-09-08T17:22:00Z</dcterms:created>
  <dcterms:modified xsi:type="dcterms:W3CDTF">2025-01-24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